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37929" w14:textId="0D112BEF" w:rsidR="00B50DB7" w:rsidRPr="004172A3" w:rsidRDefault="00EC067B">
      <w:pPr>
        <w:rPr>
          <w:rFonts w:ascii="Times New Roman" w:eastAsia="游明朝" w:hAnsi="Times New Roman" w:cs="Times New Roman"/>
          <w:color w:val="000000" w:themeColor="text1"/>
        </w:rPr>
      </w:pPr>
      <w:r w:rsidRPr="004172A3">
        <w:rPr>
          <w:rFonts w:ascii="Times New Roman" w:eastAsia="游明朝" w:hAnsi="Times New Roman" w:cs="Times New Roman" w:hint="eastAsia"/>
          <w:color w:val="000000" w:themeColor="text1"/>
        </w:rPr>
        <w:t>A</w:t>
      </w:r>
      <w:r w:rsidRPr="004172A3">
        <w:rPr>
          <w:rFonts w:ascii="Times New Roman" w:eastAsia="游明朝" w:hAnsi="Times New Roman" w:cs="Times New Roman"/>
          <w:color w:val="000000" w:themeColor="text1"/>
        </w:rPr>
        <w:t>ppendix</w:t>
      </w:r>
      <w:r w:rsidR="005D421D" w:rsidRPr="00AE7563">
        <w:rPr>
          <w:rFonts w:ascii="Times New Roman" w:eastAsia="游明朝" w:hAnsi="Times New Roman" w:cs="Times New Roman"/>
        </w:rPr>
        <w:t xml:space="preserve"> </w:t>
      </w:r>
      <w:proofErr w:type="gramStart"/>
      <w:r w:rsidR="00D70B4A" w:rsidRPr="00AE7563">
        <w:rPr>
          <w:rFonts w:ascii="Times New Roman" w:eastAsia="游明朝" w:hAnsi="Times New Roman" w:cs="Times New Roman"/>
        </w:rPr>
        <w:t>3</w:t>
      </w:r>
      <w:r w:rsidR="00CC5F5D" w:rsidRPr="004172A3">
        <w:rPr>
          <w:rFonts w:ascii="Times New Roman" w:eastAsia="游明朝" w:hAnsi="Times New Roman" w:cs="Times New Roman"/>
          <w:color w:val="000000" w:themeColor="text1"/>
        </w:rPr>
        <w:t xml:space="preserve">  Characteristics</w:t>
      </w:r>
      <w:proofErr w:type="gramEnd"/>
      <w:r w:rsidR="00CC5F5D" w:rsidRPr="004172A3">
        <w:rPr>
          <w:rFonts w:ascii="Times New Roman" w:eastAsia="游明朝" w:hAnsi="Times New Roman" w:cs="Times New Roman"/>
          <w:color w:val="000000" w:themeColor="text1"/>
        </w:rPr>
        <w:t xml:space="preserve"> of psychosocial variables in each cluster</w:t>
      </w:r>
    </w:p>
    <w:p w14:paraId="7E956B4D" w14:textId="7C804430" w:rsidR="00B50DB7" w:rsidRPr="004172A3" w:rsidRDefault="00FE2E42">
      <w:pPr>
        <w:rPr>
          <w:rFonts w:ascii="Times New Roman" w:eastAsia="游明朝" w:hAnsi="Times New Roman" w:cs="Times New Roman"/>
          <w:color w:val="000000" w:themeColor="text1"/>
        </w:rPr>
      </w:pPr>
      <w:r w:rsidRPr="00FE2E42">
        <w:drawing>
          <wp:anchor distT="0" distB="0" distL="114300" distR="114300" simplePos="0" relativeHeight="251709440" behindDoc="1" locked="0" layoutInCell="1" allowOverlap="1" wp14:anchorId="33309872" wp14:editId="09F31E48">
            <wp:simplePos x="0" y="0"/>
            <wp:positionH relativeFrom="margin">
              <wp:posOffset>-999539</wp:posOffset>
            </wp:positionH>
            <wp:positionV relativeFrom="paragraph">
              <wp:posOffset>174625</wp:posOffset>
            </wp:positionV>
            <wp:extent cx="7393350" cy="7617655"/>
            <wp:effectExtent l="0" t="0" r="0" b="2540"/>
            <wp:wrapNone/>
            <wp:docPr id="1" name="図 1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ィカル ユーザー インターフェイス, アプリケーション&#10;&#10;自動的に生成された説明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93350" cy="7617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3C8457" w14:textId="5651002B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5DF16B31" w14:textId="032E061F" w:rsidR="00B50DB7" w:rsidRPr="004172A3" w:rsidRDefault="00501DFF">
      <w:pPr>
        <w:rPr>
          <w:rFonts w:ascii="Times New Roman" w:eastAsia="游明朝" w:hAnsi="Times New Roman" w:cs="Times New Roman"/>
          <w:color w:val="000000" w:themeColor="text1"/>
        </w:rPr>
      </w:pPr>
      <w:r w:rsidRPr="004172A3">
        <w:rPr>
          <w:rFonts w:ascii="Times New Roman" w:eastAsia="游明朝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447EE2D4" wp14:editId="7F7F803C">
                <wp:simplePos x="0" y="0"/>
                <wp:positionH relativeFrom="column">
                  <wp:posOffset>848360</wp:posOffset>
                </wp:positionH>
                <wp:positionV relativeFrom="paragraph">
                  <wp:posOffset>155575</wp:posOffset>
                </wp:positionV>
                <wp:extent cx="1622425" cy="1066800"/>
                <wp:effectExtent l="0" t="0" r="15875" b="38100"/>
                <wp:wrapNone/>
                <wp:docPr id="29" name="グループ化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2425" cy="1066800"/>
                          <a:chOff x="0" y="0"/>
                          <a:chExt cx="1622663" cy="1067175"/>
                        </a:xfrm>
                      </wpg:grpSpPr>
                      <wps:wsp>
                        <wps:cNvPr id="23" name="直線コネクタ 23"/>
                        <wps:cNvCnPr/>
                        <wps:spPr>
                          <a:xfrm flipH="1">
                            <a:off x="0" y="10571"/>
                            <a:ext cx="0" cy="105660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直線コネクタ 24"/>
                        <wps:cNvCnPr/>
                        <wps:spPr>
                          <a:xfrm flipH="1">
                            <a:off x="586696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直線コネクタ 25"/>
                        <wps:cNvCnPr/>
                        <wps:spPr>
                          <a:xfrm flipH="1">
                            <a:off x="1173392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直線コネクタ 26"/>
                        <wps:cNvCnPr/>
                        <wps:spPr>
                          <a:xfrm flipH="1">
                            <a:off x="1326673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直線コネクタ 27"/>
                        <wps:cNvCnPr/>
                        <wps:spPr>
                          <a:xfrm flipH="1">
                            <a:off x="1469382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直線コネクタ 28"/>
                        <wps:cNvCnPr/>
                        <wps:spPr>
                          <a:xfrm flipH="1">
                            <a:off x="1622663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6A8CF0" id="グループ化 29" o:spid="_x0000_s1026" style="position:absolute;left:0;text-align:left;margin-left:66.8pt;margin-top:12.25pt;width:127.75pt;height:84pt;z-index:251683840" coordsize="16226,10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">
                <v:line id="直線コネクタ 23" o:spid="_x0000_s1027" style="position:absolute;flip:x;visibility:visible;mso-wrap-style:square" from="0,105" to="0,10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" strokecolor="red" strokeweight="1pt">
                  <v:stroke dashstyle="1 1" joinstyle="miter"/>
                </v:line>
                <v:line id="直線コネクタ 24" o:spid="_x0000_s1028" style="position:absolute;flip:x;visibility:visible;mso-wrap-style:square" from="5866,52" to="58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" strokecolor="red" strokeweight="1pt">
                  <v:stroke dashstyle="1 1" joinstyle="miter"/>
                </v:line>
                <v:line id="直線コネクタ 25" o:spid="_x0000_s1029" style="position:absolute;flip:x;visibility:visible;mso-wrap-style:square" from="11733,52" to="11733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" strokecolor="red" strokeweight="1pt">
                  <v:stroke dashstyle="1 1" joinstyle="miter"/>
                </v:line>
                <v:line id="直線コネクタ 26" o:spid="_x0000_s1030" style="position:absolute;flip:x;visibility:visible;mso-wrap-style:square" from="13266,52" to="132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" strokecolor="red" strokeweight="1pt">
                  <v:stroke dashstyle="1 1" joinstyle="miter"/>
                </v:line>
                <v:line id="直線コネクタ 27" o:spid="_x0000_s1031" style="position:absolute;flip:x;visibility:visible;mso-wrap-style:square" from="14693,0" to="14693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" strokecolor="red" strokeweight="1pt">
                  <v:stroke dashstyle="1 1" joinstyle="miter"/>
                </v:line>
                <v:line id="直線コネクタ 28" o:spid="_x0000_s1032" style="position:absolute;flip:x;visibility:visible;mso-wrap-style:square" from="16226,0" to="16226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" strokecolor="red" strokeweight="1pt">
                  <v:stroke dashstyle="1 1" joinstyle="miter"/>
                </v:line>
              </v:group>
            </w:pict>
          </mc:Fallback>
        </mc:AlternateContent>
      </w:r>
      <w:r w:rsidR="00FE2E42" w:rsidRPr="004172A3">
        <w:rPr>
          <w:rFonts w:ascii="Times New Roman" w:eastAsia="游明朝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3937779A" wp14:editId="1F8D0181">
                <wp:simplePos x="0" y="0"/>
                <wp:positionH relativeFrom="column">
                  <wp:posOffset>4535170</wp:posOffset>
                </wp:positionH>
                <wp:positionV relativeFrom="paragraph">
                  <wp:posOffset>158066</wp:posOffset>
                </wp:positionV>
                <wp:extent cx="1622425" cy="1066800"/>
                <wp:effectExtent l="0" t="0" r="15875" b="38100"/>
                <wp:wrapNone/>
                <wp:docPr id="30" name="グループ化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2425" cy="1066800"/>
                          <a:chOff x="0" y="0"/>
                          <a:chExt cx="1622663" cy="1067175"/>
                        </a:xfrm>
                      </wpg:grpSpPr>
                      <wps:wsp>
                        <wps:cNvPr id="31" name="直線コネクタ 31"/>
                        <wps:cNvCnPr/>
                        <wps:spPr>
                          <a:xfrm flipH="1">
                            <a:off x="0" y="10571"/>
                            <a:ext cx="0" cy="105660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直線コネクタ 32"/>
                        <wps:cNvCnPr/>
                        <wps:spPr>
                          <a:xfrm flipH="1">
                            <a:off x="586696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直線コネクタ 33"/>
                        <wps:cNvCnPr/>
                        <wps:spPr>
                          <a:xfrm flipH="1">
                            <a:off x="1173392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直線コネクタ 34"/>
                        <wps:cNvCnPr/>
                        <wps:spPr>
                          <a:xfrm flipH="1">
                            <a:off x="1326673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直線コネクタ 35"/>
                        <wps:cNvCnPr/>
                        <wps:spPr>
                          <a:xfrm flipH="1">
                            <a:off x="1469382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直線コネクタ 36"/>
                        <wps:cNvCnPr/>
                        <wps:spPr>
                          <a:xfrm flipH="1">
                            <a:off x="1622663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330A149" id="グループ化 30" o:spid="_x0000_s1026" style="position:absolute;left:0;text-align:left;margin-left:357.1pt;margin-top:12.45pt;width:127.75pt;height:84pt;z-index:251685888" coordsize="16226,10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">
                <v:line id="直線コネクタ 31" o:spid="_x0000_s1027" style="position:absolute;flip:x;visibility:visible;mso-wrap-style:square" from="0,105" to="0,10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" strokecolor="red" strokeweight="1pt">
                  <v:stroke dashstyle="1 1" joinstyle="miter"/>
                </v:line>
                <v:line id="直線コネクタ 32" o:spid="_x0000_s1028" style="position:absolute;flip:x;visibility:visible;mso-wrap-style:square" from="5866,52" to="58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" strokecolor="red" strokeweight="1pt">
                  <v:stroke dashstyle="1 1" joinstyle="miter"/>
                </v:line>
                <v:line id="直線コネクタ 33" o:spid="_x0000_s1029" style="position:absolute;flip:x;visibility:visible;mso-wrap-style:square" from="11733,52" to="11733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" strokecolor="red" strokeweight="1pt">
                  <v:stroke dashstyle="1 1" joinstyle="miter"/>
                </v:line>
                <v:line id="直線コネクタ 34" o:spid="_x0000_s1030" style="position:absolute;flip:x;visibility:visible;mso-wrap-style:square" from="13266,52" to="132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" strokecolor="red" strokeweight="1pt">
                  <v:stroke dashstyle="1 1" joinstyle="miter"/>
                </v:line>
                <v:line id="直線コネクタ 35" o:spid="_x0000_s1031" style="position:absolute;flip:x;visibility:visible;mso-wrap-style:square" from="14693,0" to="14693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" strokecolor="red" strokeweight="1pt">
                  <v:stroke dashstyle="1 1" joinstyle="miter"/>
                </v:line>
                <v:line id="直線コネクタ 36" o:spid="_x0000_s1032" style="position:absolute;flip:x;visibility:visible;mso-wrap-style:square" from="16226,0" to="16226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" strokecolor="red" strokeweight="1pt">
                  <v:stroke dashstyle="1 1" joinstyle="miter"/>
                </v:line>
              </v:group>
            </w:pict>
          </mc:Fallback>
        </mc:AlternateContent>
      </w:r>
    </w:p>
    <w:p w14:paraId="5C0A7CA1" w14:textId="458B18EB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79C4DDAF" w14:textId="4FA5AA44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21DCCF8F" w14:textId="1EF6D70A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1466C217" w14:textId="49EA1145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7784481F" w14:textId="48BAE869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47B3B86C" w14:textId="7B444203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06F986AC" w14:textId="7E48721C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5B55AA64" w14:textId="40A6B47B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60AA1BF0" w14:textId="00FD1D69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5E5346E3" w14:textId="62AE5A91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3936638E" w14:textId="75E5C22A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73F244C5" w14:textId="189082B6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6B950300" w14:textId="05F4FBA6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11C53D17" w14:textId="4B52D87D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6CB598CC" w14:textId="643EEC69" w:rsidR="00B50DB7" w:rsidRPr="004172A3" w:rsidRDefault="00501DFF">
      <w:pPr>
        <w:rPr>
          <w:rFonts w:ascii="Times New Roman" w:eastAsia="游明朝" w:hAnsi="Times New Roman" w:cs="Times New Roman"/>
          <w:color w:val="000000" w:themeColor="text1"/>
        </w:rPr>
      </w:pPr>
      <w:r w:rsidRPr="004172A3">
        <w:rPr>
          <w:rFonts w:ascii="Times New Roman" w:eastAsia="游明朝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5CD9AD62" wp14:editId="4F41E37F">
                <wp:simplePos x="0" y="0"/>
                <wp:positionH relativeFrom="column">
                  <wp:posOffset>4542790</wp:posOffset>
                </wp:positionH>
                <wp:positionV relativeFrom="paragraph">
                  <wp:posOffset>48260</wp:posOffset>
                </wp:positionV>
                <wp:extent cx="1622425" cy="1066800"/>
                <wp:effectExtent l="0" t="0" r="15875" b="38100"/>
                <wp:wrapNone/>
                <wp:docPr id="44" name="グループ化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2425" cy="1066800"/>
                          <a:chOff x="0" y="0"/>
                          <a:chExt cx="1622663" cy="1067175"/>
                        </a:xfrm>
                      </wpg:grpSpPr>
                      <wps:wsp>
                        <wps:cNvPr id="45" name="直線コネクタ 45"/>
                        <wps:cNvCnPr/>
                        <wps:spPr>
                          <a:xfrm flipH="1">
                            <a:off x="0" y="10571"/>
                            <a:ext cx="0" cy="105660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直線コネクタ 46"/>
                        <wps:cNvCnPr/>
                        <wps:spPr>
                          <a:xfrm flipH="1">
                            <a:off x="586696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直線コネクタ 47"/>
                        <wps:cNvCnPr/>
                        <wps:spPr>
                          <a:xfrm flipH="1">
                            <a:off x="1173392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直線コネクタ 48"/>
                        <wps:cNvCnPr/>
                        <wps:spPr>
                          <a:xfrm flipH="1">
                            <a:off x="1326673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直線コネクタ 49"/>
                        <wps:cNvCnPr/>
                        <wps:spPr>
                          <a:xfrm flipH="1">
                            <a:off x="1469382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直線コネクタ 50"/>
                        <wps:cNvCnPr/>
                        <wps:spPr>
                          <a:xfrm flipH="1">
                            <a:off x="1622663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727F5AF" id="グループ化 44" o:spid="_x0000_s1026" style="position:absolute;left:0;text-align:left;margin-left:357.7pt;margin-top:3.8pt;width:127.75pt;height:84pt;z-index:251689984" coordsize="16226,10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">
                <v:line id="直線コネクタ 45" o:spid="_x0000_s1027" style="position:absolute;flip:x;visibility:visible;mso-wrap-style:square" from="0,105" to="0,10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" strokecolor="red" strokeweight="1pt">
                  <v:stroke dashstyle="1 1" joinstyle="miter"/>
                </v:line>
                <v:line id="直線コネクタ 46" o:spid="_x0000_s1028" style="position:absolute;flip:x;visibility:visible;mso-wrap-style:square" from="5866,52" to="58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" strokecolor="red" strokeweight="1pt">
                  <v:stroke dashstyle="1 1" joinstyle="miter"/>
                </v:line>
                <v:line id="直線コネクタ 47" o:spid="_x0000_s1029" style="position:absolute;flip:x;visibility:visible;mso-wrap-style:square" from="11733,52" to="11733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" strokecolor="red" strokeweight="1pt">
                  <v:stroke dashstyle="1 1" joinstyle="miter"/>
                </v:line>
                <v:line id="直線コネクタ 48" o:spid="_x0000_s1030" style="position:absolute;flip:x;visibility:visible;mso-wrap-style:square" from="13266,52" to="132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" strokecolor="red" strokeweight="1pt">
                  <v:stroke dashstyle="1 1" joinstyle="miter"/>
                </v:line>
                <v:line id="直線コネクタ 49" o:spid="_x0000_s1031" style="position:absolute;flip:x;visibility:visible;mso-wrap-style:square" from="14693,0" to="14693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" strokecolor="red" strokeweight="1pt">
                  <v:stroke dashstyle="1 1" joinstyle="miter"/>
                </v:line>
                <v:line id="直線コネクタ 50" o:spid="_x0000_s1032" style="position:absolute;flip:x;visibility:visible;mso-wrap-style:square" from="16226,0" to="16226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" strokecolor="red" strokeweight="1pt">
                  <v:stroke dashstyle="1 1" joinstyle="miter"/>
                </v:line>
              </v:group>
            </w:pict>
          </mc:Fallback>
        </mc:AlternateContent>
      </w:r>
      <w:r w:rsidRPr="004172A3">
        <w:rPr>
          <w:rFonts w:ascii="Times New Roman" w:eastAsia="游明朝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7BB1A824" wp14:editId="2DC15741">
                <wp:simplePos x="0" y="0"/>
                <wp:positionH relativeFrom="column">
                  <wp:posOffset>843280</wp:posOffset>
                </wp:positionH>
                <wp:positionV relativeFrom="paragraph">
                  <wp:posOffset>59104</wp:posOffset>
                </wp:positionV>
                <wp:extent cx="1622425" cy="1066800"/>
                <wp:effectExtent l="0" t="0" r="15875" b="38100"/>
                <wp:wrapNone/>
                <wp:docPr id="37" name="グループ化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2425" cy="1066800"/>
                          <a:chOff x="0" y="0"/>
                          <a:chExt cx="1622663" cy="1067175"/>
                        </a:xfrm>
                      </wpg:grpSpPr>
                      <wps:wsp>
                        <wps:cNvPr id="38" name="直線コネクタ 38"/>
                        <wps:cNvCnPr/>
                        <wps:spPr>
                          <a:xfrm flipH="1">
                            <a:off x="0" y="10571"/>
                            <a:ext cx="0" cy="105660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直線コネクタ 39"/>
                        <wps:cNvCnPr/>
                        <wps:spPr>
                          <a:xfrm flipH="1">
                            <a:off x="586696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直線コネクタ 40"/>
                        <wps:cNvCnPr/>
                        <wps:spPr>
                          <a:xfrm flipH="1">
                            <a:off x="1173392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直線コネクタ 41"/>
                        <wps:cNvCnPr/>
                        <wps:spPr>
                          <a:xfrm flipH="1">
                            <a:off x="1326673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直線コネクタ 42"/>
                        <wps:cNvCnPr/>
                        <wps:spPr>
                          <a:xfrm flipH="1">
                            <a:off x="1469382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直線コネクタ 43"/>
                        <wps:cNvCnPr/>
                        <wps:spPr>
                          <a:xfrm flipH="1">
                            <a:off x="1622663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2D489B5" id="グループ化 37" o:spid="_x0000_s1026" style="position:absolute;left:0;text-align:left;margin-left:66.4pt;margin-top:4.65pt;width:127.75pt;height:84pt;z-index:251687936" coordsize="16226,10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">
                <v:line id="直線コネクタ 38" o:spid="_x0000_s1027" style="position:absolute;flip:x;visibility:visible;mso-wrap-style:square" from="0,105" to="0,10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" strokecolor="red" strokeweight="1pt">
                  <v:stroke dashstyle="1 1" joinstyle="miter"/>
                </v:line>
                <v:line id="直線コネクタ 39" o:spid="_x0000_s1028" style="position:absolute;flip:x;visibility:visible;mso-wrap-style:square" from="5866,52" to="58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" strokecolor="red" strokeweight="1pt">
                  <v:stroke dashstyle="1 1" joinstyle="miter"/>
                </v:line>
                <v:line id="直線コネクタ 40" o:spid="_x0000_s1029" style="position:absolute;flip:x;visibility:visible;mso-wrap-style:square" from="11733,52" to="11733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" strokecolor="red" strokeweight="1pt">
                  <v:stroke dashstyle="1 1" joinstyle="miter"/>
                </v:line>
                <v:line id="直線コネクタ 41" o:spid="_x0000_s1030" style="position:absolute;flip:x;visibility:visible;mso-wrap-style:square" from="13266,52" to="132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" strokecolor="red" strokeweight="1pt">
                  <v:stroke dashstyle="1 1" joinstyle="miter"/>
                </v:line>
                <v:line id="直線コネクタ 42" o:spid="_x0000_s1031" style="position:absolute;flip:x;visibility:visible;mso-wrap-style:square" from="14693,0" to="14693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" strokecolor="red" strokeweight="1pt">
                  <v:stroke dashstyle="1 1" joinstyle="miter"/>
                </v:line>
                <v:line id="直線コネクタ 43" o:spid="_x0000_s1032" style="position:absolute;flip:x;visibility:visible;mso-wrap-style:square" from="16226,0" to="16226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" strokecolor="red" strokeweight="1pt">
                  <v:stroke dashstyle="1 1" joinstyle="miter"/>
                </v:line>
              </v:group>
            </w:pict>
          </mc:Fallback>
        </mc:AlternateContent>
      </w:r>
    </w:p>
    <w:p w14:paraId="40B0C6EC" w14:textId="0BEC4CD8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2AC76A35" w14:textId="3F422A67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68617F44" w14:textId="7F5C4956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12766F31" w14:textId="69F97E52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2BBAD26A" w14:textId="3CC04688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261D792F" w14:textId="05D00289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572BAC2F" w14:textId="05E6C870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6BFD1AD8" w14:textId="14A9AC7E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41F16EB3" w14:textId="5B2B42B7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70416EB6" w14:textId="33774C20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724A3A6F" w14:textId="2578F852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278F2D73" w14:textId="06AB9C88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3D9AD135" w14:textId="21BD7622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21422667" w14:textId="04D73611" w:rsidR="00B50DB7" w:rsidRPr="004172A3" w:rsidRDefault="00501DFF">
      <w:pPr>
        <w:rPr>
          <w:rFonts w:ascii="Times New Roman" w:eastAsia="游明朝" w:hAnsi="Times New Roman" w:cs="Times New Roman"/>
          <w:color w:val="000000" w:themeColor="text1"/>
        </w:rPr>
      </w:pPr>
      <w:r w:rsidRPr="004172A3">
        <w:rPr>
          <w:rFonts w:ascii="Times New Roman" w:eastAsia="游明朝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262159DD" wp14:editId="39CCEF0E">
                <wp:simplePos x="0" y="0"/>
                <wp:positionH relativeFrom="column">
                  <wp:posOffset>848360</wp:posOffset>
                </wp:positionH>
                <wp:positionV relativeFrom="paragraph">
                  <wp:posOffset>133985</wp:posOffset>
                </wp:positionV>
                <wp:extent cx="1622425" cy="1066800"/>
                <wp:effectExtent l="0" t="0" r="15875" b="38100"/>
                <wp:wrapNone/>
                <wp:docPr id="51" name="グループ化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2425" cy="1066800"/>
                          <a:chOff x="0" y="0"/>
                          <a:chExt cx="1622663" cy="1067175"/>
                        </a:xfrm>
                      </wpg:grpSpPr>
                      <wps:wsp>
                        <wps:cNvPr id="52" name="直線コネクタ 52"/>
                        <wps:cNvCnPr/>
                        <wps:spPr>
                          <a:xfrm flipH="1">
                            <a:off x="0" y="10571"/>
                            <a:ext cx="0" cy="105660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直線コネクタ 53"/>
                        <wps:cNvCnPr/>
                        <wps:spPr>
                          <a:xfrm flipH="1">
                            <a:off x="586696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直線コネクタ 54"/>
                        <wps:cNvCnPr/>
                        <wps:spPr>
                          <a:xfrm flipH="1">
                            <a:off x="1173392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直線コネクタ 55"/>
                        <wps:cNvCnPr/>
                        <wps:spPr>
                          <a:xfrm flipH="1">
                            <a:off x="1326673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直線コネクタ 56"/>
                        <wps:cNvCnPr/>
                        <wps:spPr>
                          <a:xfrm flipH="1">
                            <a:off x="1469382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直線コネクタ 57"/>
                        <wps:cNvCnPr/>
                        <wps:spPr>
                          <a:xfrm flipH="1">
                            <a:off x="1622663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16AD2A" id="グループ化 51" o:spid="_x0000_s1026" style="position:absolute;left:0;text-align:left;margin-left:66.8pt;margin-top:10.55pt;width:127.75pt;height:84pt;z-index:251692032" coordsize="16226,10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">
                <v:line id="直線コネクタ 52" o:spid="_x0000_s1027" style="position:absolute;flip:x;visibility:visible;mso-wrap-style:square" from="0,105" to="0,10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" strokecolor="red" strokeweight="1pt">
                  <v:stroke dashstyle="1 1" joinstyle="miter"/>
                </v:line>
                <v:line id="直線コネクタ 53" o:spid="_x0000_s1028" style="position:absolute;flip:x;visibility:visible;mso-wrap-style:square" from="5866,52" to="58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" strokecolor="red" strokeweight="1pt">
                  <v:stroke dashstyle="1 1" joinstyle="miter"/>
                </v:line>
                <v:line id="直線コネクタ 54" o:spid="_x0000_s1029" style="position:absolute;flip:x;visibility:visible;mso-wrap-style:square" from="11733,52" to="11733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" strokecolor="red" strokeweight="1pt">
                  <v:stroke dashstyle="1 1" joinstyle="miter"/>
                </v:line>
                <v:line id="直線コネクタ 55" o:spid="_x0000_s1030" style="position:absolute;flip:x;visibility:visible;mso-wrap-style:square" from="13266,52" to="132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" strokecolor="red" strokeweight="1pt">
                  <v:stroke dashstyle="1 1" joinstyle="miter"/>
                </v:line>
                <v:line id="直線コネクタ 56" o:spid="_x0000_s1031" style="position:absolute;flip:x;visibility:visible;mso-wrap-style:square" from="14693,0" to="14693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" strokecolor="red" strokeweight="1pt">
                  <v:stroke dashstyle="1 1" joinstyle="miter"/>
                </v:line>
                <v:line id="直線コネクタ 57" o:spid="_x0000_s1032" style="position:absolute;flip:x;visibility:visible;mso-wrap-style:square" from="16226,0" to="16226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" strokecolor="red" strokeweight="1pt">
                  <v:stroke dashstyle="1 1" joinstyle="miter"/>
                </v:line>
              </v:group>
            </w:pict>
          </mc:Fallback>
        </mc:AlternateContent>
      </w:r>
      <w:r w:rsidRPr="004172A3">
        <w:rPr>
          <w:rFonts w:ascii="Times New Roman" w:eastAsia="游明朝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5BF141FE" wp14:editId="0AAA13F9">
                <wp:simplePos x="0" y="0"/>
                <wp:positionH relativeFrom="column">
                  <wp:posOffset>4531360</wp:posOffset>
                </wp:positionH>
                <wp:positionV relativeFrom="paragraph">
                  <wp:posOffset>135065</wp:posOffset>
                </wp:positionV>
                <wp:extent cx="1622425" cy="1066800"/>
                <wp:effectExtent l="0" t="0" r="15875" b="38100"/>
                <wp:wrapNone/>
                <wp:docPr id="58" name="グループ化 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2425" cy="1066800"/>
                          <a:chOff x="0" y="0"/>
                          <a:chExt cx="1622663" cy="1067175"/>
                        </a:xfrm>
                      </wpg:grpSpPr>
                      <wps:wsp>
                        <wps:cNvPr id="59" name="直線コネクタ 59"/>
                        <wps:cNvCnPr/>
                        <wps:spPr>
                          <a:xfrm flipH="1">
                            <a:off x="0" y="10571"/>
                            <a:ext cx="0" cy="105660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直線コネクタ 60"/>
                        <wps:cNvCnPr/>
                        <wps:spPr>
                          <a:xfrm flipH="1">
                            <a:off x="586696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" name="直線コネクタ 61"/>
                        <wps:cNvCnPr/>
                        <wps:spPr>
                          <a:xfrm flipH="1">
                            <a:off x="1173392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" name="直線コネクタ 62"/>
                        <wps:cNvCnPr/>
                        <wps:spPr>
                          <a:xfrm flipH="1">
                            <a:off x="1326673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" name="直線コネクタ 63"/>
                        <wps:cNvCnPr/>
                        <wps:spPr>
                          <a:xfrm flipH="1">
                            <a:off x="1469382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4" name="直線コネクタ 64"/>
                        <wps:cNvCnPr/>
                        <wps:spPr>
                          <a:xfrm flipH="1">
                            <a:off x="1622663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5B030EF" id="グループ化 58" o:spid="_x0000_s1026" style="position:absolute;left:0;text-align:left;margin-left:356.8pt;margin-top:10.65pt;width:127.75pt;height:84pt;z-index:251694080" coordsize="16226,10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">
                <v:line id="直線コネクタ 59" o:spid="_x0000_s1027" style="position:absolute;flip:x;visibility:visible;mso-wrap-style:square" from="0,105" to="0,10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" strokecolor="red" strokeweight="1pt">
                  <v:stroke dashstyle="1 1" joinstyle="miter"/>
                </v:line>
                <v:line id="直線コネクタ 60" o:spid="_x0000_s1028" style="position:absolute;flip:x;visibility:visible;mso-wrap-style:square" from="5866,52" to="58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" strokecolor="red" strokeweight="1pt">
                  <v:stroke dashstyle="1 1" joinstyle="miter"/>
                </v:line>
                <v:line id="直線コネクタ 61" o:spid="_x0000_s1029" style="position:absolute;flip:x;visibility:visible;mso-wrap-style:square" from="11733,52" to="11733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" strokecolor="red" strokeweight="1pt">
                  <v:stroke dashstyle="1 1" joinstyle="miter"/>
                </v:line>
                <v:line id="直線コネクタ 62" o:spid="_x0000_s1030" style="position:absolute;flip:x;visibility:visible;mso-wrap-style:square" from="13266,52" to="132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" strokecolor="red" strokeweight="1pt">
                  <v:stroke dashstyle="1 1" joinstyle="miter"/>
                </v:line>
                <v:line id="直線コネクタ 63" o:spid="_x0000_s1031" style="position:absolute;flip:x;visibility:visible;mso-wrap-style:square" from="14693,0" to="14693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" strokecolor="red" strokeweight="1pt">
                  <v:stroke dashstyle="1 1" joinstyle="miter"/>
                </v:line>
                <v:line id="直線コネクタ 64" o:spid="_x0000_s1032" style="position:absolute;flip:x;visibility:visible;mso-wrap-style:square" from="16226,0" to="16226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" strokecolor="red" strokeweight="1pt">
                  <v:stroke dashstyle="1 1" joinstyle="miter"/>
                </v:line>
              </v:group>
            </w:pict>
          </mc:Fallback>
        </mc:AlternateContent>
      </w:r>
    </w:p>
    <w:p w14:paraId="7048BDA7" w14:textId="2C66D257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78EA5054" w14:textId="50188D77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58F7FE3F" w14:textId="3CE1A5EE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37A77CA5" w14:textId="3A468A93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6651089D" w14:textId="2BE337AB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01EF7FBA" w14:textId="1B972456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156E9BE8" w14:textId="2D02B6BF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2B1BF256" w14:textId="14ABC4DF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4B8EBF45" w14:textId="3E4C95DB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1B1DB998" w14:textId="5E65B730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7F318466" w14:textId="5E6C136B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10F20E6E" w14:textId="31205DCA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41BAE154" w14:textId="23A9E126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2D3FE8B0" w14:textId="241338BA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172D6E4A" w14:textId="7297BE99" w:rsidR="00B50DB7" w:rsidRPr="004172A3" w:rsidRDefault="00C71D56">
      <w:pPr>
        <w:rPr>
          <w:rFonts w:ascii="Times New Roman" w:eastAsia="游明朝" w:hAnsi="Times New Roman" w:cs="Times New Roman"/>
          <w:color w:val="000000" w:themeColor="text1"/>
        </w:rPr>
      </w:pPr>
      <w:r w:rsidRPr="00C71D56">
        <w:lastRenderedPageBreak/>
        <w:drawing>
          <wp:anchor distT="0" distB="0" distL="114300" distR="114300" simplePos="0" relativeHeight="251710464" behindDoc="1" locked="0" layoutInCell="1" allowOverlap="1" wp14:anchorId="265A3CA8" wp14:editId="07AD0E9A">
            <wp:simplePos x="0" y="0"/>
            <wp:positionH relativeFrom="column">
              <wp:posOffset>-998665</wp:posOffset>
            </wp:positionH>
            <wp:positionV relativeFrom="paragraph">
              <wp:posOffset>176530</wp:posOffset>
            </wp:positionV>
            <wp:extent cx="7388548" cy="7613575"/>
            <wp:effectExtent l="0" t="0" r="3175" b="6985"/>
            <wp:wrapNone/>
            <wp:docPr id="2" name="図 2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ィカル ユーザー インターフェイス, アプリケーション&#10;&#10;自動的に生成された説明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88548" cy="7613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E9F79A" w14:textId="3B52CD38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59F552DF" w14:textId="37F8296B" w:rsidR="00B50DB7" w:rsidRPr="004172A3" w:rsidRDefault="00C71D56">
      <w:pPr>
        <w:rPr>
          <w:rFonts w:ascii="Times New Roman" w:eastAsia="游明朝" w:hAnsi="Times New Roman" w:cs="Times New Roman"/>
          <w:color w:val="000000" w:themeColor="text1"/>
        </w:rPr>
      </w:pPr>
      <w:r w:rsidRPr="004172A3">
        <w:rPr>
          <w:rFonts w:ascii="Times New Roman" w:eastAsia="游明朝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35686810" wp14:editId="60B328CF">
                <wp:simplePos x="0" y="0"/>
                <wp:positionH relativeFrom="column">
                  <wp:posOffset>847725</wp:posOffset>
                </wp:positionH>
                <wp:positionV relativeFrom="paragraph">
                  <wp:posOffset>149225</wp:posOffset>
                </wp:positionV>
                <wp:extent cx="1622425" cy="1066800"/>
                <wp:effectExtent l="0" t="0" r="15875" b="38100"/>
                <wp:wrapNone/>
                <wp:docPr id="65" name="グループ化 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2425" cy="1066800"/>
                          <a:chOff x="0" y="0"/>
                          <a:chExt cx="1622663" cy="1067175"/>
                        </a:xfrm>
                      </wpg:grpSpPr>
                      <wps:wsp>
                        <wps:cNvPr id="66" name="直線コネクタ 66"/>
                        <wps:cNvCnPr/>
                        <wps:spPr>
                          <a:xfrm flipH="1">
                            <a:off x="0" y="10571"/>
                            <a:ext cx="0" cy="105660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" name="直線コネクタ 67"/>
                        <wps:cNvCnPr/>
                        <wps:spPr>
                          <a:xfrm flipH="1">
                            <a:off x="586696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" name="直線コネクタ 68"/>
                        <wps:cNvCnPr/>
                        <wps:spPr>
                          <a:xfrm flipH="1">
                            <a:off x="1173392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9" name="直線コネクタ 69"/>
                        <wps:cNvCnPr/>
                        <wps:spPr>
                          <a:xfrm flipH="1">
                            <a:off x="1326673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" name="直線コネクタ 70"/>
                        <wps:cNvCnPr/>
                        <wps:spPr>
                          <a:xfrm flipH="1">
                            <a:off x="1469382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" name="直線コネクタ 71"/>
                        <wps:cNvCnPr/>
                        <wps:spPr>
                          <a:xfrm flipH="1">
                            <a:off x="1622663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A62DB10" id="グループ化 65" o:spid="_x0000_s1026" style="position:absolute;left:0;text-align:left;margin-left:66.75pt;margin-top:11.75pt;width:127.75pt;height:84pt;z-index:251696128" coordsize="16226,10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">
                <v:line id="直線コネクタ 66" o:spid="_x0000_s1027" style="position:absolute;flip:x;visibility:visible;mso-wrap-style:square" from="0,105" to="0,10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" strokecolor="red" strokeweight="1pt">
                  <v:stroke dashstyle="1 1" joinstyle="miter"/>
                </v:line>
                <v:line id="直線コネクタ 67" o:spid="_x0000_s1028" style="position:absolute;flip:x;visibility:visible;mso-wrap-style:square" from="5866,52" to="58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" strokecolor="red" strokeweight="1pt">
                  <v:stroke dashstyle="1 1" joinstyle="miter"/>
                </v:line>
                <v:line id="直線コネクタ 68" o:spid="_x0000_s1029" style="position:absolute;flip:x;visibility:visible;mso-wrap-style:square" from="11733,52" to="11733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" strokecolor="red" strokeweight="1pt">
                  <v:stroke dashstyle="1 1" joinstyle="miter"/>
                </v:line>
                <v:line id="直線コネクタ 69" o:spid="_x0000_s1030" style="position:absolute;flip:x;visibility:visible;mso-wrap-style:square" from="13266,52" to="132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" strokecolor="red" strokeweight="1pt">
                  <v:stroke dashstyle="1 1" joinstyle="miter"/>
                </v:line>
                <v:line id="直線コネクタ 70" o:spid="_x0000_s1031" style="position:absolute;flip:x;visibility:visible;mso-wrap-style:square" from="14693,0" to="14693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" strokecolor="red" strokeweight="1pt">
                  <v:stroke dashstyle="1 1" joinstyle="miter"/>
                </v:line>
                <v:line id="直線コネクタ 71" o:spid="_x0000_s1032" style="position:absolute;flip:x;visibility:visible;mso-wrap-style:square" from="16226,0" to="16226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" strokecolor="red" strokeweight="1pt">
                  <v:stroke dashstyle="1 1" joinstyle="miter"/>
                </v:line>
              </v:group>
            </w:pict>
          </mc:Fallback>
        </mc:AlternateContent>
      </w:r>
      <w:r w:rsidRPr="004172A3">
        <w:rPr>
          <w:rFonts w:ascii="Times New Roman" w:eastAsia="游明朝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2F7919BD" wp14:editId="112C0471">
                <wp:simplePos x="0" y="0"/>
                <wp:positionH relativeFrom="column">
                  <wp:posOffset>4537520</wp:posOffset>
                </wp:positionH>
                <wp:positionV relativeFrom="paragraph">
                  <wp:posOffset>148590</wp:posOffset>
                </wp:positionV>
                <wp:extent cx="1622425" cy="1066800"/>
                <wp:effectExtent l="0" t="0" r="15875" b="38100"/>
                <wp:wrapNone/>
                <wp:docPr id="72" name="グループ化 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2425" cy="1066800"/>
                          <a:chOff x="0" y="0"/>
                          <a:chExt cx="1622663" cy="1067175"/>
                        </a:xfrm>
                      </wpg:grpSpPr>
                      <wps:wsp>
                        <wps:cNvPr id="73" name="直線コネクタ 73"/>
                        <wps:cNvCnPr/>
                        <wps:spPr>
                          <a:xfrm flipH="1">
                            <a:off x="0" y="10571"/>
                            <a:ext cx="0" cy="105660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" name="直線コネクタ 74"/>
                        <wps:cNvCnPr/>
                        <wps:spPr>
                          <a:xfrm flipH="1">
                            <a:off x="586696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" name="直線コネクタ 75"/>
                        <wps:cNvCnPr/>
                        <wps:spPr>
                          <a:xfrm flipH="1">
                            <a:off x="1173392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" name="直線コネクタ 76"/>
                        <wps:cNvCnPr/>
                        <wps:spPr>
                          <a:xfrm flipH="1">
                            <a:off x="1326673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直線コネクタ 77"/>
                        <wps:cNvCnPr/>
                        <wps:spPr>
                          <a:xfrm flipH="1">
                            <a:off x="1469382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" name="直線コネクタ 78"/>
                        <wps:cNvCnPr/>
                        <wps:spPr>
                          <a:xfrm flipH="1">
                            <a:off x="1622663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BBE2E32" id="グループ化 72" o:spid="_x0000_s1026" style="position:absolute;left:0;text-align:left;margin-left:357.3pt;margin-top:11.7pt;width:127.75pt;height:84pt;z-index:251698176" coordsize="16226,10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">
                <v:line id="直線コネクタ 73" o:spid="_x0000_s1027" style="position:absolute;flip:x;visibility:visible;mso-wrap-style:square" from="0,105" to="0,10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" strokecolor="red" strokeweight="1pt">
                  <v:stroke dashstyle="1 1" joinstyle="miter"/>
                </v:line>
                <v:line id="直線コネクタ 74" o:spid="_x0000_s1028" style="position:absolute;flip:x;visibility:visible;mso-wrap-style:square" from="5866,52" to="58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" strokecolor="red" strokeweight="1pt">
                  <v:stroke dashstyle="1 1" joinstyle="miter"/>
                </v:line>
                <v:line id="直線コネクタ 75" o:spid="_x0000_s1029" style="position:absolute;flip:x;visibility:visible;mso-wrap-style:square" from="11733,52" to="11733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" strokecolor="red" strokeweight="1pt">
                  <v:stroke dashstyle="1 1" joinstyle="miter"/>
                </v:line>
                <v:line id="直線コネクタ 76" o:spid="_x0000_s1030" style="position:absolute;flip:x;visibility:visible;mso-wrap-style:square" from="13266,52" to="132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" strokecolor="red" strokeweight="1pt">
                  <v:stroke dashstyle="1 1" joinstyle="miter"/>
                </v:line>
                <v:line id="直線コネクタ 77" o:spid="_x0000_s1031" style="position:absolute;flip:x;visibility:visible;mso-wrap-style:square" from="14693,0" to="14693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" strokecolor="red" strokeweight="1pt">
                  <v:stroke dashstyle="1 1" joinstyle="miter"/>
                </v:line>
                <v:line id="直線コネクタ 78" o:spid="_x0000_s1032" style="position:absolute;flip:x;visibility:visible;mso-wrap-style:square" from="16226,0" to="16226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" strokecolor="red" strokeweight="1pt">
                  <v:stroke dashstyle="1 1" joinstyle="miter"/>
                </v:line>
              </v:group>
            </w:pict>
          </mc:Fallback>
        </mc:AlternateContent>
      </w:r>
    </w:p>
    <w:p w14:paraId="471EA8A6" w14:textId="4C4FF777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655F95E0" w14:textId="6A8A4BC2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3514524E" w14:textId="6197600F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7296586A" w14:textId="445E69F3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5B2461A9" w14:textId="68EA0B4B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6C7075BC" w14:textId="1861541B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089AD816" w14:textId="22EB97C0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08E2BEA5" w14:textId="41B6391C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25BB1DDE" w14:textId="52AD3F25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37DE5828" w14:textId="07CEA644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676C76C1" w14:textId="2DDF84E9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002CFEEF" w14:textId="2D5443B6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0C96F8BC" w14:textId="668CEBF0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6B5C25FA" w14:textId="311B5196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64F3DFBD" w14:textId="1E2EF353" w:rsidR="00B50DB7" w:rsidRPr="004172A3" w:rsidRDefault="00C71D56">
      <w:pPr>
        <w:rPr>
          <w:rFonts w:ascii="Times New Roman" w:eastAsia="游明朝" w:hAnsi="Times New Roman" w:cs="Times New Roman"/>
          <w:color w:val="000000" w:themeColor="text1"/>
        </w:rPr>
      </w:pPr>
      <w:r w:rsidRPr="004172A3">
        <w:rPr>
          <w:rFonts w:ascii="Times New Roman" w:eastAsia="游明朝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702272" behindDoc="0" locked="0" layoutInCell="1" allowOverlap="1" wp14:anchorId="6B894942" wp14:editId="0574A23F">
                <wp:simplePos x="0" y="0"/>
                <wp:positionH relativeFrom="column">
                  <wp:posOffset>845630</wp:posOffset>
                </wp:positionH>
                <wp:positionV relativeFrom="paragraph">
                  <wp:posOffset>66040</wp:posOffset>
                </wp:positionV>
                <wp:extent cx="1622425" cy="1066800"/>
                <wp:effectExtent l="0" t="0" r="15875" b="38100"/>
                <wp:wrapNone/>
                <wp:docPr id="86" name="グループ化 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2425" cy="1066800"/>
                          <a:chOff x="0" y="0"/>
                          <a:chExt cx="1622663" cy="1067175"/>
                        </a:xfrm>
                      </wpg:grpSpPr>
                      <wps:wsp>
                        <wps:cNvPr id="87" name="直線コネクタ 87"/>
                        <wps:cNvCnPr/>
                        <wps:spPr>
                          <a:xfrm flipH="1">
                            <a:off x="0" y="10571"/>
                            <a:ext cx="0" cy="105660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" name="直線コネクタ 88"/>
                        <wps:cNvCnPr/>
                        <wps:spPr>
                          <a:xfrm flipH="1">
                            <a:off x="586696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" name="直線コネクタ 89"/>
                        <wps:cNvCnPr/>
                        <wps:spPr>
                          <a:xfrm flipH="1">
                            <a:off x="1173392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" name="直線コネクタ 90"/>
                        <wps:cNvCnPr/>
                        <wps:spPr>
                          <a:xfrm flipH="1">
                            <a:off x="1326673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1" name="直線コネクタ 91"/>
                        <wps:cNvCnPr/>
                        <wps:spPr>
                          <a:xfrm flipH="1">
                            <a:off x="1469382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" name="直線コネクタ 92"/>
                        <wps:cNvCnPr/>
                        <wps:spPr>
                          <a:xfrm flipH="1">
                            <a:off x="1622663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542526A" id="グループ化 86" o:spid="_x0000_s1026" style="position:absolute;left:0;text-align:left;margin-left:66.6pt;margin-top:5.2pt;width:127.75pt;height:84pt;z-index:251702272" coordsize="16226,10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">
                <v:line id="直線コネクタ 87" o:spid="_x0000_s1027" style="position:absolute;flip:x;visibility:visible;mso-wrap-style:square" from="0,105" to="0,10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" strokecolor="red" strokeweight="1pt">
                  <v:stroke dashstyle="1 1" joinstyle="miter"/>
                </v:line>
                <v:line id="直線コネクタ 88" o:spid="_x0000_s1028" style="position:absolute;flip:x;visibility:visible;mso-wrap-style:square" from="5866,52" to="58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" strokecolor="red" strokeweight="1pt">
                  <v:stroke dashstyle="1 1" joinstyle="miter"/>
                </v:line>
                <v:line id="直線コネクタ 89" o:spid="_x0000_s1029" style="position:absolute;flip:x;visibility:visible;mso-wrap-style:square" from="11733,52" to="11733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" strokecolor="red" strokeweight="1pt">
                  <v:stroke dashstyle="1 1" joinstyle="miter"/>
                </v:line>
                <v:line id="直線コネクタ 90" o:spid="_x0000_s1030" style="position:absolute;flip:x;visibility:visible;mso-wrap-style:square" from="13266,52" to="132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" strokecolor="red" strokeweight="1pt">
                  <v:stroke dashstyle="1 1" joinstyle="miter"/>
                </v:line>
                <v:line id="直線コネクタ 91" o:spid="_x0000_s1031" style="position:absolute;flip:x;visibility:visible;mso-wrap-style:square" from="14693,0" to="14693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" strokecolor="red" strokeweight="1pt">
                  <v:stroke dashstyle="1 1" joinstyle="miter"/>
                </v:line>
                <v:line id="直線コネクタ 92" o:spid="_x0000_s1032" style="position:absolute;flip:x;visibility:visible;mso-wrap-style:square" from="16226,0" to="16226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" strokecolor="red" strokeweight="1pt">
                  <v:stroke dashstyle="1 1" joinstyle="miter"/>
                </v:line>
              </v:group>
            </w:pict>
          </mc:Fallback>
        </mc:AlternateContent>
      </w:r>
      <w:r w:rsidRPr="004172A3">
        <w:rPr>
          <w:rFonts w:ascii="Times New Roman" w:eastAsia="游明朝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700224" behindDoc="0" locked="0" layoutInCell="1" allowOverlap="1" wp14:anchorId="0C06FE53" wp14:editId="752B91EB">
                <wp:simplePos x="0" y="0"/>
                <wp:positionH relativeFrom="column">
                  <wp:posOffset>4536440</wp:posOffset>
                </wp:positionH>
                <wp:positionV relativeFrom="paragraph">
                  <wp:posOffset>51245</wp:posOffset>
                </wp:positionV>
                <wp:extent cx="1622425" cy="1066800"/>
                <wp:effectExtent l="0" t="0" r="15875" b="38100"/>
                <wp:wrapNone/>
                <wp:docPr id="79" name="グループ化 7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2425" cy="1066800"/>
                          <a:chOff x="0" y="0"/>
                          <a:chExt cx="1622663" cy="1067175"/>
                        </a:xfrm>
                      </wpg:grpSpPr>
                      <wps:wsp>
                        <wps:cNvPr id="80" name="直線コネクタ 80"/>
                        <wps:cNvCnPr/>
                        <wps:spPr>
                          <a:xfrm flipH="1">
                            <a:off x="0" y="10571"/>
                            <a:ext cx="0" cy="105660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" name="直線コネクタ 81"/>
                        <wps:cNvCnPr/>
                        <wps:spPr>
                          <a:xfrm flipH="1">
                            <a:off x="586696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2" name="直線コネクタ 82"/>
                        <wps:cNvCnPr/>
                        <wps:spPr>
                          <a:xfrm flipH="1">
                            <a:off x="1173392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" name="直線コネクタ 83"/>
                        <wps:cNvCnPr/>
                        <wps:spPr>
                          <a:xfrm flipH="1">
                            <a:off x="1326673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" name="直線コネクタ 84"/>
                        <wps:cNvCnPr/>
                        <wps:spPr>
                          <a:xfrm flipH="1">
                            <a:off x="1469382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" name="直線コネクタ 85"/>
                        <wps:cNvCnPr/>
                        <wps:spPr>
                          <a:xfrm flipH="1">
                            <a:off x="1622663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41B1049" id="グループ化 79" o:spid="_x0000_s1026" style="position:absolute;left:0;text-align:left;margin-left:357.2pt;margin-top:4.05pt;width:127.75pt;height:84pt;z-index:251700224" coordsize="16226,10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">
                <v:line id="直線コネクタ 80" o:spid="_x0000_s1027" style="position:absolute;flip:x;visibility:visible;mso-wrap-style:square" from="0,105" to="0,10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" strokecolor="red" strokeweight="1pt">
                  <v:stroke dashstyle="1 1" joinstyle="miter"/>
                </v:line>
                <v:line id="直線コネクタ 81" o:spid="_x0000_s1028" style="position:absolute;flip:x;visibility:visible;mso-wrap-style:square" from="5866,52" to="58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" strokecolor="red" strokeweight="1pt">
                  <v:stroke dashstyle="1 1" joinstyle="miter"/>
                </v:line>
                <v:line id="直線コネクタ 82" o:spid="_x0000_s1029" style="position:absolute;flip:x;visibility:visible;mso-wrap-style:square" from="11733,52" to="11733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" strokecolor="red" strokeweight="1pt">
                  <v:stroke dashstyle="1 1" joinstyle="miter"/>
                </v:line>
                <v:line id="直線コネクタ 83" o:spid="_x0000_s1030" style="position:absolute;flip:x;visibility:visible;mso-wrap-style:square" from="13266,52" to="132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" strokecolor="red" strokeweight="1pt">
                  <v:stroke dashstyle="1 1" joinstyle="miter"/>
                </v:line>
                <v:line id="直線コネクタ 84" o:spid="_x0000_s1031" style="position:absolute;flip:x;visibility:visible;mso-wrap-style:square" from="14693,0" to="14693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" strokecolor="red" strokeweight="1pt">
                  <v:stroke dashstyle="1 1" joinstyle="miter"/>
                </v:line>
                <v:line id="直線コネクタ 85" o:spid="_x0000_s1032" style="position:absolute;flip:x;visibility:visible;mso-wrap-style:square" from="16226,0" to="16226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" strokecolor="red" strokeweight="1pt">
                  <v:stroke dashstyle="1 1" joinstyle="miter"/>
                </v:line>
              </v:group>
            </w:pict>
          </mc:Fallback>
        </mc:AlternateContent>
      </w:r>
    </w:p>
    <w:p w14:paraId="4926CBBA" w14:textId="29F2C355" w:rsidR="00B50DB7" w:rsidRPr="004172A3" w:rsidRDefault="00B50DB7">
      <w:pPr>
        <w:rPr>
          <w:rFonts w:ascii="Times New Roman" w:eastAsia="游明朝" w:hAnsi="Times New Roman" w:cs="Times New Roman"/>
          <w:color w:val="000000" w:themeColor="text1"/>
        </w:rPr>
      </w:pPr>
    </w:p>
    <w:p w14:paraId="38726ABD" w14:textId="7C57295F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750D7DAB" w14:textId="39BE68A4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5503786A" w14:textId="012F59AC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108FC2D3" w14:textId="1E051E22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7184B33C" w14:textId="16442E84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5935C3DA" w14:textId="5D9CCA3F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795C8A94" w14:textId="41F1BFC7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42066545" w14:textId="11D3A73D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4F9A0436" w14:textId="0228C478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3CE59C3F" w14:textId="328D35D7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7AA8441E" w14:textId="7ADCE4F9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4C274EBF" w14:textId="69B73504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2218DB0C" w14:textId="1224F869" w:rsidR="0075629F" w:rsidRPr="004172A3" w:rsidRDefault="00C71D56">
      <w:pPr>
        <w:rPr>
          <w:rFonts w:ascii="Times New Roman" w:eastAsia="游明朝" w:hAnsi="Times New Roman" w:cs="Times New Roman"/>
          <w:color w:val="000000" w:themeColor="text1"/>
        </w:rPr>
      </w:pPr>
      <w:r w:rsidRPr="004172A3">
        <w:rPr>
          <w:rFonts w:ascii="Times New Roman" w:eastAsia="游明朝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5757F889" wp14:editId="633689E9">
                <wp:simplePos x="0" y="0"/>
                <wp:positionH relativeFrom="column">
                  <wp:posOffset>4537710</wp:posOffset>
                </wp:positionH>
                <wp:positionV relativeFrom="paragraph">
                  <wp:posOffset>148145</wp:posOffset>
                </wp:positionV>
                <wp:extent cx="1622425" cy="1066800"/>
                <wp:effectExtent l="0" t="0" r="15875" b="38100"/>
                <wp:wrapNone/>
                <wp:docPr id="93" name="グループ化 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2425" cy="1066800"/>
                          <a:chOff x="0" y="0"/>
                          <a:chExt cx="1622663" cy="1067175"/>
                        </a:xfrm>
                      </wpg:grpSpPr>
                      <wps:wsp>
                        <wps:cNvPr id="94" name="直線コネクタ 94"/>
                        <wps:cNvCnPr/>
                        <wps:spPr>
                          <a:xfrm flipH="1">
                            <a:off x="0" y="10571"/>
                            <a:ext cx="0" cy="105660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" name="直線コネクタ 95"/>
                        <wps:cNvCnPr/>
                        <wps:spPr>
                          <a:xfrm flipH="1">
                            <a:off x="586696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" name="直線コネクタ 96"/>
                        <wps:cNvCnPr/>
                        <wps:spPr>
                          <a:xfrm flipH="1">
                            <a:off x="1173392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7" name="直線コネクタ 97"/>
                        <wps:cNvCnPr/>
                        <wps:spPr>
                          <a:xfrm flipH="1">
                            <a:off x="1326673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" name="直線コネクタ 98"/>
                        <wps:cNvCnPr/>
                        <wps:spPr>
                          <a:xfrm flipH="1">
                            <a:off x="1469382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" name="直線コネクタ 99"/>
                        <wps:cNvCnPr/>
                        <wps:spPr>
                          <a:xfrm flipH="1">
                            <a:off x="1622663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E221B0A" id="グループ化 93" o:spid="_x0000_s1026" style="position:absolute;left:0;text-align:left;margin-left:357.3pt;margin-top:11.65pt;width:127.75pt;height:84pt;z-index:251704320" coordsize="16226,10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">
                <v:line id="直線コネクタ 94" o:spid="_x0000_s1027" style="position:absolute;flip:x;visibility:visible;mso-wrap-style:square" from="0,105" to="0,10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" strokecolor="red" strokeweight="1pt">
                  <v:stroke dashstyle="1 1" joinstyle="miter"/>
                </v:line>
                <v:line id="直線コネクタ 95" o:spid="_x0000_s1028" style="position:absolute;flip:x;visibility:visible;mso-wrap-style:square" from="5866,52" to="58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" strokecolor="red" strokeweight="1pt">
                  <v:stroke dashstyle="1 1" joinstyle="miter"/>
                </v:line>
                <v:line id="直線コネクタ 96" o:spid="_x0000_s1029" style="position:absolute;flip:x;visibility:visible;mso-wrap-style:square" from="11733,52" to="11733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" strokecolor="red" strokeweight="1pt">
                  <v:stroke dashstyle="1 1" joinstyle="miter"/>
                </v:line>
                <v:line id="直線コネクタ 97" o:spid="_x0000_s1030" style="position:absolute;flip:x;visibility:visible;mso-wrap-style:square" from="13266,52" to="132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" strokecolor="red" strokeweight="1pt">
                  <v:stroke dashstyle="1 1" joinstyle="miter"/>
                </v:line>
                <v:line id="直線コネクタ 98" o:spid="_x0000_s1031" style="position:absolute;flip:x;visibility:visible;mso-wrap-style:square" from="14693,0" to="14693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" strokecolor="red" strokeweight="1pt">
                  <v:stroke dashstyle="1 1" joinstyle="miter"/>
                </v:line>
                <v:line id="直線コネクタ 99" o:spid="_x0000_s1032" style="position:absolute;flip:x;visibility:visible;mso-wrap-style:square" from="16226,0" to="16226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" strokecolor="red" strokeweight="1pt">
                  <v:stroke dashstyle="1 1" joinstyle="miter"/>
                </v:line>
              </v:group>
            </w:pict>
          </mc:Fallback>
        </mc:AlternateContent>
      </w:r>
      <w:r w:rsidRPr="004172A3">
        <w:rPr>
          <w:rFonts w:ascii="Times New Roman" w:eastAsia="游明朝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705344" behindDoc="0" locked="0" layoutInCell="1" allowOverlap="1" wp14:anchorId="7C943C25" wp14:editId="7C98CD0B">
                <wp:simplePos x="0" y="0"/>
                <wp:positionH relativeFrom="column">
                  <wp:posOffset>838200</wp:posOffset>
                </wp:positionH>
                <wp:positionV relativeFrom="paragraph">
                  <wp:posOffset>146240</wp:posOffset>
                </wp:positionV>
                <wp:extent cx="1622425" cy="1066800"/>
                <wp:effectExtent l="0" t="0" r="15875" b="38100"/>
                <wp:wrapNone/>
                <wp:docPr id="100" name="グループ化 1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2425" cy="1066800"/>
                          <a:chOff x="0" y="0"/>
                          <a:chExt cx="1622663" cy="1067175"/>
                        </a:xfrm>
                      </wpg:grpSpPr>
                      <wps:wsp>
                        <wps:cNvPr id="101" name="直線コネクタ 101"/>
                        <wps:cNvCnPr/>
                        <wps:spPr>
                          <a:xfrm flipH="1">
                            <a:off x="0" y="10571"/>
                            <a:ext cx="0" cy="105660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" name="直線コネクタ 102"/>
                        <wps:cNvCnPr/>
                        <wps:spPr>
                          <a:xfrm flipH="1">
                            <a:off x="586696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" name="直線コネクタ 103"/>
                        <wps:cNvCnPr/>
                        <wps:spPr>
                          <a:xfrm flipH="1">
                            <a:off x="1173392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" name="直線コネクタ 104"/>
                        <wps:cNvCnPr/>
                        <wps:spPr>
                          <a:xfrm flipH="1">
                            <a:off x="1326673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" name="直線コネクタ 105"/>
                        <wps:cNvCnPr/>
                        <wps:spPr>
                          <a:xfrm flipH="1">
                            <a:off x="1469382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" name="直線コネクタ 106"/>
                        <wps:cNvCnPr/>
                        <wps:spPr>
                          <a:xfrm flipH="1">
                            <a:off x="1622663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221721" id="グループ化 100" o:spid="_x0000_s1026" style="position:absolute;left:0;text-align:left;margin-left:66pt;margin-top:11.5pt;width:127.75pt;height:84pt;z-index:251705344" coordsize="16226,10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">
                <v:line id="直線コネクタ 101" o:spid="_x0000_s1027" style="position:absolute;flip:x;visibility:visible;mso-wrap-style:square" from="0,105" to="0,10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" strokecolor="red" strokeweight="1pt">
                  <v:stroke dashstyle="1 1" joinstyle="miter"/>
                </v:line>
                <v:line id="直線コネクタ 102" o:spid="_x0000_s1028" style="position:absolute;flip:x;visibility:visible;mso-wrap-style:square" from="5866,52" to="58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" strokecolor="red" strokeweight="1pt">
                  <v:stroke dashstyle="1 1" joinstyle="miter"/>
                </v:line>
                <v:line id="直線コネクタ 103" o:spid="_x0000_s1029" style="position:absolute;flip:x;visibility:visible;mso-wrap-style:square" from="11733,52" to="11733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" strokecolor="red" strokeweight="1pt">
                  <v:stroke dashstyle="1 1" joinstyle="miter"/>
                </v:line>
                <v:line id="直線コネクタ 104" o:spid="_x0000_s1030" style="position:absolute;flip:x;visibility:visible;mso-wrap-style:square" from="13266,52" to="132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" strokecolor="red" strokeweight="1pt">
                  <v:stroke dashstyle="1 1" joinstyle="miter"/>
                </v:line>
                <v:line id="直線コネクタ 105" o:spid="_x0000_s1031" style="position:absolute;flip:x;visibility:visible;mso-wrap-style:square" from="14693,0" to="14693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" strokecolor="red" strokeweight="1pt">
                  <v:stroke dashstyle="1 1" joinstyle="miter"/>
                </v:line>
                <v:line id="直線コネクタ 106" o:spid="_x0000_s1032" style="position:absolute;flip:x;visibility:visible;mso-wrap-style:square" from="16226,0" to="16226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" strokecolor="red" strokeweight="1pt">
                  <v:stroke dashstyle="1 1" joinstyle="miter"/>
                </v:line>
              </v:group>
            </w:pict>
          </mc:Fallback>
        </mc:AlternateContent>
      </w:r>
    </w:p>
    <w:p w14:paraId="1CBFBF6C" w14:textId="164FE586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6409AE89" w14:textId="62799E94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6EC57851" w14:textId="28A5B27D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77BD3102" w14:textId="300E247F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299ADEE6" w14:textId="452E6285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22E7D9D7" w14:textId="339CDB08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238B9827" w14:textId="3D58C644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11BAFE17" w14:textId="282A5790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522FECEB" w14:textId="1087E92C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1D57667D" w14:textId="7E241DF5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493CC940" w14:textId="225E9B80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1E83C8E2" w14:textId="22EE064B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609EE74D" w14:textId="4B1C61EB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1AE55242" w14:textId="2CDBA0F2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69C1295E" w14:textId="3678E0A6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2FAE50B6" w14:textId="1E74EEAF" w:rsidR="0075629F" w:rsidRPr="004172A3" w:rsidRDefault="00DF4D95">
      <w:pPr>
        <w:rPr>
          <w:rFonts w:ascii="Times New Roman" w:eastAsia="游明朝" w:hAnsi="Times New Roman" w:cs="Times New Roman"/>
          <w:color w:val="000000" w:themeColor="text1"/>
        </w:rPr>
      </w:pPr>
      <w:r w:rsidRPr="00DF4D95">
        <w:lastRenderedPageBreak/>
        <w:drawing>
          <wp:anchor distT="0" distB="0" distL="114300" distR="114300" simplePos="0" relativeHeight="251711488" behindDoc="1" locked="0" layoutInCell="1" allowOverlap="1" wp14:anchorId="06F57137" wp14:editId="6B544086">
            <wp:simplePos x="0" y="0"/>
            <wp:positionH relativeFrom="margin">
              <wp:posOffset>-977448</wp:posOffset>
            </wp:positionH>
            <wp:positionV relativeFrom="paragraph">
              <wp:posOffset>1104</wp:posOffset>
            </wp:positionV>
            <wp:extent cx="7360169" cy="2531573"/>
            <wp:effectExtent l="0" t="0" r="0" b="2540"/>
            <wp:wrapNone/>
            <wp:docPr id="3" name="図 3" descr="グラフィカル ユーザー インターフェイス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ィカル ユーザー インターフェイス が含まれている画像&#10;&#10;自動的に生成された説明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03549" cy="254649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3213DC" w14:textId="0B4A9E54" w:rsidR="0075629F" w:rsidRPr="004172A3" w:rsidRDefault="000F35BD">
      <w:pPr>
        <w:rPr>
          <w:rFonts w:ascii="Times New Roman" w:eastAsia="游明朝" w:hAnsi="Times New Roman" w:cs="Times New Roman"/>
          <w:color w:val="000000" w:themeColor="text1"/>
        </w:rPr>
      </w:pPr>
      <w:r w:rsidRPr="004172A3">
        <w:rPr>
          <w:rFonts w:ascii="Times New Roman" w:eastAsia="游明朝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707392" behindDoc="0" locked="0" layoutInCell="1" allowOverlap="1" wp14:anchorId="0897E367" wp14:editId="1DB90A7C">
                <wp:simplePos x="0" y="0"/>
                <wp:positionH relativeFrom="column">
                  <wp:posOffset>4530280</wp:posOffset>
                </wp:positionH>
                <wp:positionV relativeFrom="paragraph">
                  <wp:posOffset>143510</wp:posOffset>
                </wp:positionV>
                <wp:extent cx="1622425" cy="1066800"/>
                <wp:effectExtent l="0" t="0" r="15875" b="38100"/>
                <wp:wrapNone/>
                <wp:docPr id="107" name="グループ化 1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2425" cy="1066800"/>
                          <a:chOff x="0" y="0"/>
                          <a:chExt cx="1622663" cy="1067175"/>
                        </a:xfrm>
                      </wpg:grpSpPr>
                      <wps:wsp>
                        <wps:cNvPr id="108" name="直線コネクタ 108"/>
                        <wps:cNvCnPr/>
                        <wps:spPr>
                          <a:xfrm flipH="1">
                            <a:off x="0" y="10571"/>
                            <a:ext cx="0" cy="105660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" name="直線コネクタ 109"/>
                        <wps:cNvCnPr/>
                        <wps:spPr>
                          <a:xfrm flipH="1">
                            <a:off x="586696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" name="直線コネクタ 110"/>
                        <wps:cNvCnPr/>
                        <wps:spPr>
                          <a:xfrm flipH="1">
                            <a:off x="1173392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" name="直線コネクタ 111"/>
                        <wps:cNvCnPr/>
                        <wps:spPr>
                          <a:xfrm flipH="1">
                            <a:off x="1326673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" name="直線コネクタ 112"/>
                        <wps:cNvCnPr/>
                        <wps:spPr>
                          <a:xfrm flipH="1">
                            <a:off x="1469382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3" name="直線コネクタ 113"/>
                        <wps:cNvCnPr/>
                        <wps:spPr>
                          <a:xfrm flipH="1">
                            <a:off x="1622663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B38C8EC" id="グループ化 107" o:spid="_x0000_s1026" style="position:absolute;left:0;text-align:left;margin-left:356.7pt;margin-top:11.3pt;width:127.75pt;height:84pt;z-index:251707392" coordsize="16226,10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">
                <v:line id="直線コネクタ 108" o:spid="_x0000_s1027" style="position:absolute;flip:x;visibility:visible;mso-wrap-style:square" from="0,105" to="0,10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" strokecolor="red" strokeweight="1pt">
                  <v:stroke dashstyle="1 1" joinstyle="miter"/>
                </v:line>
                <v:line id="直線コネクタ 109" o:spid="_x0000_s1028" style="position:absolute;flip:x;visibility:visible;mso-wrap-style:square" from="5866,52" to="58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" strokecolor="red" strokeweight="1pt">
                  <v:stroke dashstyle="1 1" joinstyle="miter"/>
                </v:line>
                <v:line id="直線コネクタ 110" o:spid="_x0000_s1029" style="position:absolute;flip:x;visibility:visible;mso-wrap-style:square" from="11733,52" to="11733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" strokecolor="red" strokeweight="1pt">
                  <v:stroke dashstyle="1 1" joinstyle="miter"/>
                </v:line>
                <v:line id="直線コネクタ 111" o:spid="_x0000_s1030" style="position:absolute;flip:x;visibility:visible;mso-wrap-style:square" from="13266,52" to="132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" strokecolor="red" strokeweight="1pt">
                  <v:stroke dashstyle="1 1" joinstyle="miter"/>
                </v:line>
                <v:line id="直線コネクタ 112" o:spid="_x0000_s1031" style="position:absolute;flip:x;visibility:visible;mso-wrap-style:square" from="14693,0" to="14693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" strokecolor="red" strokeweight="1pt">
                  <v:stroke dashstyle="1 1" joinstyle="miter"/>
                </v:line>
                <v:line id="直線コネクタ 113" o:spid="_x0000_s1032" style="position:absolute;flip:x;visibility:visible;mso-wrap-style:square" from="16226,0" to="16226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" strokecolor="red" strokeweight="1pt">
                  <v:stroke dashstyle="1 1" joinstyle="miter"/>
                </v:line>
              </v:group>
            </w:pict>
          </mc:Fallback>
        </mc:AlternateContent>
      </w:r>
      <w:r w:rsidR="00A733CC" w:rsidRPr="004172A3">
        <w:rPr>
          <w:rFonts w:ascii="Times New Roman" w:eastAsia="游明朝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708416" behindDoc="0" locked="0" layoutInCell="1" allowOverlap="1" wp14:anchorId="5FB07ED8" wp14:editId="48A8B922">
                <wp:simplePos x="0" y="0"/>
                <wp:positionH relativeFrom="column">
                  <wp:posOffset>855345</wp:posOffset>
                </wp:positionH>
                <wp:positionV relativeFrom="paragraph">
                  <wp:posOffset>142875</wp:posOffset>
                </wp:positionV>
                <wp:extent cx="1622425" cy="1066800"/>
                <wp:effectExtent l="0" t="0" r="15875" b="38100"/>
                <wp:wrapNone/>
                <wp:docPr id="114" name="グループ化 1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22425" cy="1066800"/>
                          <a:chOff x="0" y="0"/>
                          <a:chExt cx="1622663" cy="1067175"/>
                        </a:xfrm>
                      </wpg:grpSpPr>
                      <wps:wsp>
                        <wps:cNvPr id="115" name="直線コネクタ 115"/>
                        <wps:cNvCnPr/>
                        <wps:spPr>
                          <a:xfrm flipH="1">
                            <a:off x="0" y="10571"/>
                            <a:ext cx="0" cy="105660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6" name="直線コネクタ 116"/>
                        <wps:cNvCnPr/>
                        <wps:spPr>
                          <a:xfrm flipH="1">
                            <a:off x="586696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7" name="直線コネクタ 117"/>
                        <wps:cNvCnPr/>
                        <wps:spPr>
                          <a:xfrm flipH="1">
                            <a:off x="1173392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8" name="直線コネクタ 118"/>
                        <wps:cNvCnPr/>
                        <wps:spPr>
                          <a:xfrm flipH="1">
                            <a:off x="1326673" y="5286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9" name="直線コネクタ 119"/>
                        <wps:cNvCnPr/>
                        <wps:spPr>
                          <a:xfrm flipH="1">
                            <a:off x="1469382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0" name="直線コネクタ 120"/>
                        <wps:cNvCnPr/>
                        <wps:spPr>
                          <a:xfrm flipH="1">
                            <a:off x="1622663" y="0"/>
                            <a:ext cx="0" cy="105600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FF0000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6D197F" id="グループ化 114" o:spid="_x0000_s1026" style="position:absolute;left:0;text-align:left;margin-left:67.35pt;margin-top:11.25pt;width:127.75pt;height:84pt;z-index:251708416" coordsize="16226,10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">
                <v:line id="直線コネクタ 115" o:spid="_x0000_s1027" style="position:absolute;flip:x;visibility:visible;mso-wrap-style:square" from="0,105" to="0,10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" strokecolor="red" strokeweight="1pt">
                  <v:stroke dashstyle="1 1" joinstyle="miter"/>
                </v:line>
                <v:line id="直線コネクタ 116" o:spid="_x0000_s1028" style="position:absolute;flip:x;visibility:visible;mso-wrap-style:square" from="5866,52" to="58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" strokecolor="red" strokeweight="1pt">
                  <v:stroke dashstyle="1 1" joinstyle="miter"/>
                </v:line>
                <v:line id="直線コネクタ 117" o:spid="_x0000_s1029" style="position:absolute;flip:x;visibility:visible;mso-wrap-style:square" from="11733,52" to="11733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" strokecolor="red" strokeweight="1pt">
                  <v:stroke dashstyle="1 1" joinstyle="miter"/>
                </v:line>
                <v:line id="直線コネクタ 118" o:spid="_x0000_s1030" style="position:absolute;flip:x;visibility:visible;mso-wrap-style:square" from="13266,52" to="13266,1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" strokecolor="red" strokeweight="1pt">
                  <v:stroke dashstyle="1 1" joinstyle="miter"/>
                </v:line>
                <v:line id="直線コネクタ 119" o:spid="_x0000_s1031" style="position:absolute;flip:x;visibility:visible;mso-wrap-style:square" from="14693,0" to="14693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" strokecolor="red" strokeweight="1pt">
                  <v:stroke dashstyle="1 1" joinstyle="miter"/>
                </v:line>
                <v:line id="直線コネクタ 120" o:spid="_x0000_s1032" style="position:absolute;flip:x;visibility:visible;mso-wrap-style:square" from="16226,0" to="16226,10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" strokecolor="red" strokeweight="1pt">
                  <v:stroke dashstyle="1 1" joinstyle="miter"/>
                </v:line>
              </v:group>
            </w:pict>
          </mc:Fallback>
        </mc:AlternateContent>
      </w:r>
    </w:p>
    <w:p w14:paraId="309CFD78" w14:textId="1060794E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5CD26751" w14:textId="40FFCF1D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394466E2" w14:textId="0A27D742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7AD6DA66" w14:textId="1F85812E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5FB97A94" w14:textId="40719D86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4C93C7B0" w14:textId="013CF7F4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001FDD75" w14:textId="617F83B4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73EC850D" w14:textId="53B94B31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0686803B" w14:textId="70F1FA59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0E1E1AE7" w14:textId="33FAB90E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349A1D36" w14:textId="4C6673C2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43D5B897" w14:textId="7CBC6B6B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1086F46C" w14:textId="6E8C543E" w:rsidR="0075629F" w:rsidRPr="004172A3" w:rsidRDefault="0075629F">
      <w:pPr>
        <w:rPr>
          <w:rFonts w:ascii="Times New Roman" w:eastAsia="游明朝" w:hAnsi="Times New Roman" w:cs="Times New Roman"/>
          <w:color w:val="000000" w:themeColor="text1"/>
        </w:rPr>
      </w:pPr>
    </w:p>
    <w:p w14:paraId="68DB284D" w14:textId="604A73B8" w:rsidR="0075629F" w:rsidRPr="004172A3" w:rsidRDefault="00BF06DE">
      <w:pPr>
        <w:rPr>
          <w:rFonts w:ascii="Times New Roman" w:eastAsia="游明朝" w:hAnsi="Times New Roman" w:cs="Times New Roman"/>
          <w:color w:val="000000" w:themeColor="text1"/>
        </w:rPr>
      </w:pPr>
      <w:r w:rsidRPr="004172A3">
        <w:rPr>
          <w:rFonts w:ascii="Times New Roman" w:eastAsia="游明朝" w:hAnsi="Times New Roman" w:cs="Times New Roman"/>
          <w:color w:val="000000" w:themeColor="text1"/>
        </w:rPr>
        <w:t>The red dashed lines indicate each cluster of variables.</w:t>
      </w:r>
    </w:p>
    <w:p w14:paraId="41027CFA" w14:textId="77777777" w:rsidR="00DD7C1E" w:rsidRPr="004172A3" w:rsidRDefault="00DD7C1E" w:rsidP="00DD7C1E">
      <w:pPr>
        <w:rPr>
          <w:rFonts w:ascii="Times New Roman" w:eastAsia="游明朝" w:hAnsi="Times New Roman" w:cs="Times New Roman"/>
          <w:color w:val="000000" w:themeColor="text1"/>
        </w:rPr>
      </w:pPr>
      <w:r w:rsidRPr="004172A3">
        <w:rPr>
          <w:rFonts w:ascii="Times New Roman" w:eastAsia="Times New Roman" w:hAnsi="Times New Roman" w:cs="Times New Roman"/>
          <w:color w:val="000000" w:themeColor="text1"/>
        </w:rPr>
        <w:t xml:space="preserve">UCLA-LS3, UCLA Loneliness Scale (version 3); K6, Kessler Psychological Distress Scale-6; COVID-19, coronavirus disease 2019; </w:t>
      </w:r>
      <w:r w:rsidRPr="004172A3">
        <w:rPr>
          <w:rFonts w:ascii="Times New Roman" w:eastAsia="游明朝" w:hAnsi="Times New Roman" w:cs="Times New Roman" w:hint="eastAsia"/>
          <w:color w:val="000000" w:themeColor="text1"/>
        </w:rPr>
        <w:t>P1: Phase 1</w:t>
      </w:r>
      <w:r w:rsidRPr="004172A3">
        <w:rPr>
          <w:rFonts w:ascii="Times New Roman" w:eastAsia="游明朝" w:hAnsi="Times New Roman" w:cs="Times New Roman"/>
          <w:color w:val="000000" w:themeColor="text1"/>
        </w:rPr>
        <w:t xml:space="preserve">; </w:t>
      </w:r>
      <w:r w:rsidRPr="004172A3">
        <w:rPr>
          <w:rFonts w:ascii="Times New Roman" w:eastAsia="游明朝" w:hAnsi="Times New Roman" w:cs="Times New Roman" w:hint="eastAsia"/>
          <w:color w:val="000000" w:themeColor="text1"/>
        </w:rPr>
        <w:t>P2: Phase 2</w:t>
      </w:r>
    </w:p>
    <w:p w14:paraId="32311F01" w14:textId="2C227580" w:rsidR="000F35BD" w:rsidRPr="004172A3" w:rsidRDefault="000F35BD">
      <w:pPr>
        <w:rPr>
          <w:rFonts w:ascii="Times New Roman" w:eastAsia="游明朝" w:hAnsi="Times New Roman" w:cs="Times New Roman"/>
          <w:color w:val="000000" w:themeColor="text1"/>
        </w:rPr>
      </w:pPr>
    </w:p>
    <w:p w14:paraId="4336FF68" w14:textId="2FF11000" w:rsidR="000F35BD" w:rsidRPr="004172A3" w:rsidRDefault="000F35BD" w:rsidP="000F35BD">
      <w:pPr>
        <w:rPr>
          <w:rFonts w:ascii="Times New Roman" w:eastAsia="游明朝" w:hAnsi="Times New Roman" w:cs="Times New Roman"/>
          <w:color w:val="000000" w:themeColor="text1"/>
        </w:rPr>
      </w:pPr>
    </w:p>
    <w:p w14:paraId="6A4DD07A" w14:textId="4643C45E" w:rsidR="000F35BD" w:rsidRPr="004172A3" w:rsidRDefault="000F35BD" w:rsidP="000F35BD">
      <w:pPr>
        <w:rPr>
          <w:rFonts w:ascii="Times New Roman" w:eastAsia="游明朝" w:hAnsi="Times New Roman" w:cs="Times New Roman"/>
          <w:color w:val="000000" w:themeColor="text1"/>
        </w:rPr>
      </w:pPr>
    </w:p>
    <w:p w14:paraId="30D12124" w14:textId="77777777" w:rsidR="000F35BD" w:rsidRPr="004172A3" w:rsidRDefault="000F35BD" w:rsidP="00DD7C1E">
      <w:pPr>
        <w:ind w:right="480"/>
        <w:jc w:val="right"/>
        <w:rPr>
          <w:rFonts w:ascii="Times New Roman" w:eastAsia="游明朝" w:hAnsi="Times New Roman" w:cs="Times New Roman"/>
          <w:color w:val="000000" w:themeColor="text1"/>
        </w:rPr>
      </w:pPr>
    </w:p>
    <w:sectPr w:rsidR="000F35BD" w:rsidRPr="004172A3" w:rsidSect="007B5DA3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00F40" w14:textId="77777777" w:rsidR="004F5A02" w:rsidRDefault="004F5A02" w:rsidP="00BF6F25">
      <w:r>
        <w:separator/>
      </w:r>
    </w:p>
  </w:endnote>
  <w:endnote w:type="continuationSeparator" w:id="0">
    <w:p w14:paraId="484F1F28" w14:textId="77777777" w:rsidR="004F5A02" w:rsidRDefault="004F5A02" w:rsidP="00BF6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A9A9B" w14:textId="77777777" w:rsidR="004F5A02" w:rsidRDefault="004F5A02" w:rsidP="00BF6F25">
      <w:r>
        <w:separator/>
      </w:r>
    </w:p>
  </w:footnote>
  <w:footnote w:type="continuationSeparator" w:id="0">
    <w:p w14:paraId="1445D9F1" w14:textId="77777777" w:rsidR="004F5A02" w:rsidRDefault="004F5A02" w:rsidP="00BF6F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05D27"/>
    <w:multiLevelType w:val="multilevel"/>
    <w:tmpl w:val="966C4C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64C8964E"/>
    <w:multiLevelType w:val="hybridMultilevel"/>
    <w:tmpl w:val="00000000"/>
    <w:lvl w:ilvl="0" w:tplc="932A27EE">
      <w:start w:val="1"/>
      <w:numFmt w:val="decimal"/>
      <w:lvlText w:val="%1."/>
      <w:lvlJc w:val="left"/>
      <w:pPr>
        <w:ind w:left="840" w:hanging="360"/>
      </w:pPr>
    </w:lvl>
    <w:lvl w:ilvl="1" w:tplc="52724CB4">
      <w:start w:val="1"/>
      <w:numFmt w:val="decimal"/>
      <w:lvlText w:val=""/>
      <w:lvlJc w:val="left"/>
    </w:lvl>
    <w:lvl w:ilvl="2" w:tplc="FE90A2C8">
      <w:start w:val="1"/>
      <w:numFmt w:val="decimal"/>
      <w:lvlText w:val=""/>
      <w:lvlJc w:val="left"/>
    </w:lvl>
    <w:lvl w:ilvl="3" w:tplc="7AF80A2E">
      <w:start w:val="1"/>
      <w:numFmt w:val="decimal"/>
      <w:lvlText w:val=""/>
      <w:lvlJc w:val="left"/>
    </w:lvl>
    <w:lvl w:ilvl="4" w:tplc="FACCF50C">
      <w:start w:val="1"/>
      <w:numFmt w:val="decimal"/>
      <w:lvlText w:val=""/>
      <w:lvlJc w:val="left"/>
    </w:lvl>
    <w:lvl w:ilvl="5" w:tplc="8B70E016">
      <w:start w:val="1"/>
      <w:numFmt w:val="decimal"/>
      <w:lvlText w:val=""/>
      <w:lvlJc w:val="left"/>
    </w:lvl>
    <w:lvl w:ilvl="6" w:tplc="51967468">
      <w:start w:val="1"/>
      <w:numFmt w:val="decimal"/>
      <w:lvlText w:val=""/>
      <w:lvlJc w:val="left"/>
    </w:lvl>
    <w:lvl w:ilvl="7" w:tplc="44C21E9C">
      <w:start w:val="1"/>
      <w:numFmt w:val="decimal"/>
      <w:lvlText w:val=""/>
      <w:lvlJc w:val="left"/>
    </w:lvl>
    <w:lvl w:ilvl="8" w:tplc="90A6D7F2">
      <w:start w:val="1"/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315"/>
    <w:rsid w:val="000023AA"/>
    <w:rsid w:val="00002ACC"/>
    <w:rsid w:val="00006D5A"/>
    <w:rsid w:val="00011FA4"/>
    <w:rsid w:val="00022756"/>
    <w:rsid w:val="00026EA5"/>
    <w:rsid w:val="00026FBA"/>
    <w:rsid w:val="000312DB"/>
    <w:rsid w:val="000423F6"/>
    <w:rsid w:val="00055FB5"/>
    <w:rsid w:val="00060422"/>
    <w:rsid w:val="000623B6"/>
    <w:rsid w:val="000679CF"/>
    <w:rsid w:val="00067C1A"/>
    <w:rsid w:val="00074A7E"/>
    <w:rsid w:val="00074AE0"/>
    <w:rsid w:val="00080C16"/>
    <w:rsid w:val="000914C9"/>
    <w:rsid w:val="000931AF"/>
    <w:rsid w:val="000A1FD8"/>
    <w:rsid w:val="000A3855"/>
    <w:rsid w:val="000A70D8"/>
    <w:rsid w:val="000B1BB6"/>
    <w:rsid w:val="000B527B"/>
    <w:rsid w:val="000B7575"/>
    <w:rsid w:val="000C3056"/>
    <w:rsid w:val="000C3063"/>
    <w:rsid w:val="000C53B8"/>
    <w:rsid w:val="000C7CC2"/>
    <w:rsid w:val="000E2E83"/>
    <w:rsid w:val="000F35BD"/>
    <w:rsid w:val="000F57CD"/>
    <w:rsid w:val="0010159F"/>
    <w:rsid w:val="00101B5E"/>
    <w:rsid w:val="001043BD"/>
    <w:rsid w:val="00104873"/>
    <w:rsid w:val="00112EA7"/>
    <w:rsid w:val="001159BC"/>
    <w:rsid w:val="001247B1"/>
    <w:rsid w:val="0013022B"/>
    <w:rsid w:val="00130BF2"/>
    <w:rsid w:val="00133302"/>
    <w:rsid w:val="00134581"/>
    <w:rsid w:val="00136B70"/>
    <w:rsid w:val="00142063"/>
    <w:rsid w:val="00142841"/>
    <w:rsid w:val="00147325"/>
    <w:rsid w:val="00151200"/>
    <w:rsid w:val="001545AC"/>
    <w:rsid w:val="001610BF"/>
    <w:rsid w:val="001660CB"/>
    <w:rsid w:val="00171C07"/>
    <w:rsid w:val="0018193C"/>
    <w:rsid w:val="00184C7C"/>
    <w:rsid w:val="00187AA3"/>
    <w:rsid w:val="00191C61"/>
    <w:rsid w:val="00195551"/>
    <w:rsid w:val="001A7305"/>
    <w:rsid w:val="001B3315"/>
    <w:rsid w:val="001B42E2"/>
    <w:rsid w:val="001C3E1A"/>
    <w:rsid w:val="001D02BA"/>
    <w:rsid w:val="001D24CE"/>
    <w:rsid w:val="001D6380"/>
    <w:rsid w:val="001F0334"/>
    <w:rsid w:val="001F1CB3"/>
    <w:rsid w:val="002035E2"/>
    <w:rsid w:val="0020729F"/>
    <w:rsid w:val="00210320"/>
    <w:rsid w:val="00220753"/>
    <w:rsid w:val="0022415A"/>
    <w:rsid w:val="00224BA7"/>
    <w:rsid w:val="00230427"/>
    <w:rsid w:val="00230E92"/>
    <w:rsid w:val="0023481F"/>
    <w:rsid w:val="00240C93"/>
    <w:rsid w:val="00241748"/>
    <w:rsid w:val="002428DE"/>
    <w:rsid w:val="00246F2D"/>
    <w:rsid w:val="00251B12"/>
    <w:rsid w:val="0026066E"/>
    <w:rsid w:val="00261F82"/>
    <w:rsid w:val="00262EB5"/>
    <w:rsid w:val="00283238"/>
    <w:rsid w:val="002849D7"/>
    <w:rsid w:val="002853C4"/>
    <w:rsid w:val="002934C5"/>
    <w:rsid w:val="002A0268"/>
    <w:rsid w:val="002A1E85"/>
    <w:rsid w:val="002A2361"/>
    <w:rsid w:val="002A37C2"/>
    <w:rsid w:val="002A4B93"/>
    <w:rsid w:val="002B276D"/>
    <w:rsid w:val="002C3463"/>
    <w:rsid w:val="002C6990"/>
    <w:rsid w:val="002C7122"/>
    <w:rsid w:val="002D6F9F"/>
    <w:rsid w:val="002F4778"/>
    <w:rsid w:val="002F7C03"/>
    <w:rsid w:val="00303C9F"/>
    <w:rsid w:val="00304E1E"/>
    <w:rsid w:val="00311FB2"/>
    <w:rsid w:val="00324CDD"/>
    <w:rsid w:val="00350BDE"/>
    <w:rsid w:val="00354124"/>
    <w:rsid w:val="003569F1"/>
    <w:rsid w:val="00365445"/>
    <w:rsid w:val="00373F90"/>
    <w:rsid w:val="00374F34"/>
    <w:rsid w:val="00377CFC"/>
    <w:rsid w:val="003837DC"/>
    <w:rsid w:val="00384CAA"/>
    <w:rsid w:val="003857B2"/>
    <w:rsid w:val="003954CE"/>
    <w:rsid w:val="003971E2"/>
    <w:rsid w:val="00397345"/>
    <w:rsid w:val="003A036E"/>
    <w:rsid w:val="003A32F9"/>
    <w:rsid w:val="003A71BD"/>
    <w:rsid w:val="003D44B7"/>
    <w:rsid w:val="003F28FC"/>
    <w:rsid w:val="00402368"/>
    <w:rsid w:val="00416406"/>
    <w:rsid w:val="004172A3"/>
    <w:rsid w:val="00425784"/>
    <w:rsid w:val="00434B1F"/>
    <w:rsid w:val="00437508"/>
    <w:rsid w:val="004510D0"/>
    <w:rsid w:val="00460927"/>
    <w:rsid w:val="00480B51"/>
    <w:rsid w:val="004910A6"/>
    <w:rsid w:val="004A7003"/>
    <w:rsid w:val="004B3679"/>
    <w:rsid w:val="004B4E8F"/>
    <w:rsid w:val="004B6F5D"/>
    <w:rsid w:val="004D0DEB"/>
    <w:rsid w:val="004D24C4"/>
    <w:rsid w:val="004D43DD"/>
    <w:rsid w:val="004E637B"/>
    <w:rsid w:val="004F5A02"/>
    <w:rsid w:val="00501DFF"/>
    <w:rsid w:val="00507C02"/>
    <w:rsid w:val="00511BD6"/>
    <w:rsid w:val="00514B70"/>
    <w:rsid w:val="00523AEC"/>
    <w:rsid w:val="00524505"/>
    <w:rsid w:val="005352E0"/>
    <w:rsid w:val="00536669"/>
    <w:rsid w:val="005411D3"/>
    <w:rsid w:val="005453CB"/>
    <w:rsid w:val="00570A6B"/>
    <w:rsid w:val="0057641E"/>
    <w:rsid w:val="0058189A"/>
    <w:rsid w:val="0059058B"/>
    <w:rsid w:val="005921A3"/>
    <w:rsid w:val="005A2B41"/>
    <w:rsid w:val="005A36F7"/>
    <w:rsid w:val="005B00E2"/>
    <w:rsid w:val="005B3CA2"/>
    <w:rsid w:val="005B54BD"/>
    <w:rsid w:val="005B5692"/>
    <w:rsid w:val="005C408F"/>
    <w:rsid w:val="005C62B5"/>
    <w:rsid w:val="005D2759"/>
    <w:rsid w:val="005D3AF0"/>
    <w:rsid w:val="005D421D"/>
    <w:rsid w:val="005D750A"/>
    <w:rsid w:val="005E06C7"/>
    <w:rsid w:val="006019F4"/>
    <w:rsid w:val="00601FAC"/>
    <w:rsid w:val="006074C6"/>
    <w:rsid w:val="00607D8E"/>
    <w:rsid w:val="006152CF"/>
    <w:rsid w:val="0061703C"/>
    <w:rsid w:val="00621694"/>
    <w:rsid w:val="006279FC"/>
    <w:rsid w:val="00637585"/>
    <w:rsid w:val="0064423C"/>
    <w:rsid w:val="0064680D"/>
    <w:rsid w:val="006510D7"/>
    <w:rsid w:val="00653240"/>
    <w:rsid w:val="006534E4"/>
    <w:rsid w:val="00654B30"/>
    <w:rsid w:val="0066095A"/>
    <w:rsid w:val="00664178"/>
    <w:rsid w:val="00674122"/>
    <w:rsid w:val="00676005"/>
    <w:rsid w:val="006A2246"/>
    <w:rsid w:val="006B7F04"/>
    <w:rsid w:val="006E1F25"/>
    <w:rsid w:val="006E21A5"/>
    <w:rsid w:val="006F7083"/>
    <w:rsid w:val="00703A78"/>
    <w:rsid w:val="0072472F"/>
    <w:rsid w:val="00725110"/>
    <w:rsid w:val="007275FE"/>
    <w:rsid w:val="00731FA7"/>
    <w:rsid w:val="00732433"/>
    <w:rsid w:val="00735EAB"/>
    <w:rsid w:val="00740984"/>
    <w:rsid w:val="007439FA"/>
    <w:rsid w:val="00747EB6"/>
    <w:rsid w:val="00750297"/>
    <w:rsid w:val="0075629F"/>
    <w:rsid w:val="00757F78"/>
    <w:rsid w:val="007622D7"/>
    <w:rsid w:val="007652BE"/>
    <w:rsid w:val="007720B6"/>
    <w:rsid w:val="00782E75"/>
    <w:rsid w:val="00785C46"/>
    <w:rsid w:val="00790FBC"/>
    <w:rsid w:val="00796413"/>
    <w:rsid w:val="007B13E2"/>
    <w:rsid w:val="007B1F87"/>
    <w:rsid w:val="007B5DA3"/>
    <w:rsid w:val="007B765B"/>
    <w:rsid w:val="007C1B74"/>
    <w:rsid w:val="007C6C40"/>
    <w:rsid w:val="007C7231"/>
    <w:rsid w:val="007C7C39"/>
    <w:rsid w:val="007D29BB"/>
    <w:rsid w:val="007E1877"/>
    <w:rsid w:val="007E5BD0"/>
    <w:rsid w:val="007E73F4"/>
    <w:rsid w:val="007F186D"/>
    <w:rsid w:val="007F6687"/>
    <w:rsid w:val="008066A4"/>
    <w:rsid w:val="00832F89"/>
    <w:rsid w:val="00835816"/>
    <w:rsid w:val="00837F50"/>
    <w:rsid w:val="008429BB"/>
    <w:rsid w:val="00850F57"/>
    <w:rsid w:val="00854B3B"/>
    <w:rsid w:val="00870511"/>
    <w:rsid w:val="0087693F"/>
    <w:rsid w:val="00876E71"/>
    <w:rsid w:val="00883D7F"/>
    <w:rsid w:val="00891518"/>
    <w:rsid w:val="008A0768"/>
    <w:rsid w:val="008A37D0"/>
    <w:rsid w:val="008A70EF"/>
    <w:rsid w:val="008B073C"/>
    <w:rsid w:val="008B1CFA"/>
    <w:rsid w:val="008B76E1"/>
    <w:rsid w:val="008B7E12"/>
    <w:rsid w:val="008C15DF"/>
    <w:rsid w:val="008D6098"/>
    <w:rsid w:val="008D799E"/>
    <w:rsid w:val="008E58DC"/>
    <w:rsid w:val="008E665B"/>
    <w:rsid w:val="008E720F"/>
    <w:rsid w:val="008E7265"/>
    <w:rsid w:val="008F0F21"/>
    <w:rsid w:val="0092587B"/>
    <w:rsid w:val="009332D1"/>
    <w:rsid w:val="009338BD"/>
    <w:rsid w:val="0094163E"/>
    <w:rsid w:val="00941B4E"/>
    <w:rsid w:val="00947287"/>
    <w:rsid w:val="00950EB1"/>
    <w:rsid w:val="00956A82"/>
    <w:rsid w:val="00962272"/>
    <w:rsid w:val="00972CEE"/>
    <w:rsid w:val="00976130"/>
    <w:rsid w:val="009772FC"/>
    <w:rsid w:val="009777E3"/>
    <w:rsid w:val="00994E58"/>
    <w:rsid w:val="009A03E0"/>
    <w:rsid w:val="009A44BF"/>
    <w:rsid w:val="009A74C8"/>
    <w:rsid w:val="009B3E47"/>
    <w:rsid w:val="009C125E"/>
    <w:rsid w:val="009D1A47"/>
    <w:rsid w:val="009D56E4"/>
    <w:rsid w:val="009E2265"/>
    <w:rsid w:val="009F1D47"/>
    <w:rsid w:val="009F3198"/>
    <w:rsid w:val="009F66BE"/>
    <w:rsid w:val="009F7618"/>
    <w:rsid w:val="00A003D6"/>
    <w:rsid w:val="00A00C4E"/>
    <w:rsid w:val="00A10075"/>
    <w:rsid w:val="00A134EA"/>
    <w:rsid w:val="00A22631"/>
    <w:rsid w:val="00A22CE5"/>
    <w:rsid w:val="00A260E7"/>
    <w:rsid w:val="00A273AB"/>
    <w:rsid w:val="00A46E1D"/>
    <w:rsid w:val="00A55AFB"/>
    <w:rsid w:val="00A733CC"/>
    <w:rsid w:val="00A76F99"/>
    <w:rsid w:val="00A8486E"/>
    <w:rsid w:val="00A86253"/>
    <w:rsid w:val="00A870CD"/>
    <w:rsid w:val="00AB5467"/>
    <w:rsid w:val="00AD200E"/>
    <w:rsid w:val="00AD38CA"/>
    <w:rsid w:val="00AD53EE"/>
    <w:rsid w:val="00AD705A"/>
    <w:rsid w:val="00AE2E5D"/>
    <w:rsid w:val="00AE7563"/>
    <w:rsid w:val="00AF00E5"/>
    <w:rsid w:val="00B25EAF"/>
    <w:rsid w:val="00B363AC"/>
    <w:rsid w:val="00B50DB7"/>
    <w:rsid w:val="00B51ADA"/>
    <w:rsid w:val="00B5245E"/>
    <w:rsid w:val="00B534D1"/>
    <w:rsid w:val="00B62A10"/>
    <w:rsid w:val="00B67B2D"/>
    <w:rsid w:val="00B704CD"/>
    <w:rsid w:val="00B7548C"/>
    <w:rsid w:val="00B858B3"/>
    <w:rsid w:val="00B90508"/>
    <w:rsid w:val="00B9413F"/>
    <w:rsid w:val="00B977E7"/>
    <w:rsid w:val="00BB2177"/>
    <w:rsid w:val="00BB399B"/>
    <w:rsid w:val="00BB46C9"/>
    <w:rsid w:val="00BB5A5C"/>
    <w:rsid w:val="00BC1FDD"/>
    <w:rsid w:val="00BC48A6"/>
    <w:rsid w:val="00BC59EB"/>
    <w:rsid w:val="00BD3236"/>
    <w:rsid w:val="00BD34F0"/>
    <w:rsid w:val="00BE032A"/>
    <w:rsid w:val="00BE6798"/>
    <w:rsid w:val="00BF06DE"/>
    <w:rsid w:val="00BF1829"/>
    <w:rsid w:val="00BF6F25"/>
    <w:rsid w:val="00C02A5A"/>
    <w:rsid w:val="00C06106"/>
    <w:rsid w:val="00C146F5"/>
    <w:rsid w:val="00C16CC2"/>
    <w:rsid w:val="00C2142E"/>
    <w:rsid w:val="00C219B9"/>
    <w:rsid w:val="00C21DAC"/>
    <w:rsid w:val="00C36191"/>
    <w:rsid w:val="00C45502"/>
    <w:rsid w:val="00C55685"/>
    <w:rsid w:val="00C65E2C"/>
    <w:rsid w:val="00C66D00"/>
    <w:rsid w:val="00C71D56"/>
    <w:rsid w:val="00C76758"/>
    <w:rsid w:val="00C773C3"/>
    <w:rsid w:val="00C81F92"/>
    <w:rsid w:val="00C96E7B"/>
    <w:rsid w:val="00CA2E70"/>
    <w:rsid w:val="00CA3E20"/>
    <w:rsid w:val="00CC1B50"/>
    <w:rsid w:val="00CC254F"/>
    <w:rsid w:val="00CC26E6"/>
    <w:rsid w:val="00CC5D6E"/>
    <w:rsid w:val="00CC5F5D"/>
    <w:rsid w:val="00CC6EE1"/>
    <w:rsid w:val="00CE21D9"/>
    <w:rsid w:val="00CF2289"/>
    <w:rsid w:val="00D05FAA"/>
    <w:rsid w:val="00D06BB0"/>
    <w:rsid w:val="00D077CB"/>
    <w:rsid w:val="00D111D3"/>
    <w:rsid w:val="00D143ED"/>
    <w:rsid w:val="00D4387A"/>
    <w:rsid w:val="00D43FDB"/>
    <w:rsid w:val="00D5250C"/>
    <w:rsid w:val="00D65E36"/>
    <w:rsid w:val="00D66129"/>
    <w:rsid w:val="00D679F5"/>
    <w:rsid w:val="00D70B4A"/>
    <w:rsid w:val="00D70CB0"/>
    <w:rsid w:val="00D71CEB"/>
    <w:rsid w:val="00D7252A"/>
    <w:rsid w:val="00D80FD8"/>
    <w:rsid w:val="00D81CD3"/>
    <w:rsid w:val="00D836DC"/>
    <w:rsid w:val="00D83B4A"/>
    <w:rsid w:val="00D94B7B"/>
    <w:rsid w:val="00DA0CA7"/>
    <w:rsid w:val="00DD7C1E"/>
    <w:rsid w:val="00DE0980"/>
    <w:rsid w:val="00DF4D95"/>
    <w:rsid w:val="00E104F6"/>
    <w:rsid w:val="00E11E89"/>
    <w:rsid w:val="00E159DE"/>
    <w:rsid w:val="00E20C72"/>
    <w:rsid w:val="00E22F90"/>
    <w:rsid w:val="00E44CE1"/>
    <w:rsid w:val="00E618E3"/>
    <w:rsid w:val="00E72459"/>
    <w:rsid w:val="00E746C5"/>
    <w:rsid w:val="00E81529"/>
    <w:rsid w:val="00E853A5"/>
    <w:rsid w:val="00E86AE7"/>
    <w:rsid w:val="00EA6176"/>
    <w:rsid w:val="00EC067B"/>
    <w:rsid w:val="00EC139C"/>
    <w:rsid w:val="00EC2CC5"/>
    <w:rsid w:val="00EC3EAB"/>
    <w:rsid w:val="00ED7791"/>
    <w:rsid w:val="00EE6528"/>
    <w:rsid w:val="00EE7E00"/>
    <w:rsid w:val="00EF4487"/>
    <w:rsid w:val="00EF49D6"/>
    <w:rsid w:val="00EF652A"/>
    <w:rsid w:val="00F008E7"/>
    <w:rsid w:val="00F05350"/>
    <w:rsid w:val="00F07E76"/>
    <w:rsid w:val="00F154E2"/>
    <w:rsid w:val="00F15AEF"/>
    <w:rsid w:val="00F1743B"/>
    <w:rsid w:val="00F22785"/>
    <w:rsid w:val="00F238AB"/>
    <w:rsid w:val="00F3736E"/>
    <w:rsid w:val="00F60052"/>
    <w:rsid w:val="00F67FD2"/>
    <w:rsid w:val="00F93F37"/>
    <w:rsid w:val="00F950AD"/>
    <w:rsid w:val="00FA0907"/>
    <w:rsid w:val="00FA2526"/>
    <w:rsid w:val="00FA2D85"/>
    <w:rsid w:val="00FA58E3"/>
    <w:rsid w:val="00FB5AF5"/>
    <w:rsid w:val="00FB665B"/>
    <w:rsid w:val="00FB6CC7"/>
    <w:rsid w:val="00FC2B34"/>
    <w:rsid w:val="00FC6BE3"/>
    <w:rsid w:val="00FC6F25"/>
    <w:rsid w:val="00FD6E03"/>
    <w:rsid w:val="00FE24C0"/>
    <w:rsid w:val="00FE27DB"/>
    <w:rsid w:val="00FE292B"/>
    <w:rsid w:val="00FE2977"/>
    <w:rsid w:val="00FE2E42"/>
    <w:rsid w:val="00FF4B6D"/>
    <w:rsid w:val="00FF575B"/>
    <w:rsid w:val="00FF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55A4C2"/>
  <w15:docId w15:val="{D4B672BC-41F8-4205-AF51-A5C652A2A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annotation reference"/>
    <w:basedOn w:val="a0"/>
    <w:rPr>
      <w:sz w:val="18"/>
    </w:rPr>
  </w:style>
  <w:style w:type="paragraph" w:styleId="a5">
    <w:name w:val="annotation text"/>
    <w:basedOn w:val="a"/>
    <w:link w:val="a6"/>
    <w:uiPriority w:val="99"/>
  </w:style>
  <w:style w:type="paragraph" w:styleId="a7">
    <w:name w:val="annotation subject"/>
    <w:basedOn w:val="a5"/>
    <w:rPr>
      <w:b/>
    </w:rPr>
  </w:style>
  <w:style w:type="paragraph" w:styleId="a8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character" w:styleId="a9">
    <w:name w:val="Hyperlink"/>
    <w:basedOn w:val="a0"/>
    <w:uiPriority w:val="99"/>
    <w:rPr>
      <w:color w:val="0563C1"/>
      <w:u w:val="single"/>
    </w:rPr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b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List Paragraph"/>
    <w:basedOn w:val="a"/>
    <w:pPr>
      <w:ind w:left="840"/>
    </w:p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d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e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0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character" w:customStyle="1" w:styleId="a6">
    <w:name w:val="コメント文字列 (文字)"/>
    <w:basedOn w:val="a0"/>
    <w:link w:val="a5"/>
    <w:uiPriority w:val="99"/>
    <w:rsid w:val="00130BF2"/>
    <w:rPr>
      <w:rFonts w:ascii="ＭＳ Ｐゴシック" w:eastAsia="ＭＳ Ｐゴシック" w:hAnsi="ＭＳ Ｐゴシック" w:cs="ＭＳ Ｐゴシック"/>
      <w:sz w:val="24"/>
    </w:rPr>
  </w:style>
  <w:style w:type="character" w:styleId="af1">
    <w:name w:val="FollowedHyperlink"/>
    <w:basedOn w:val="a0"/>
    <w:uiPriority w:val="99"/>
    <w:unhideWhenUsed/>
    <w:rsid w:val="000C53B8"/>
    <w:rPr>
      <w:color w:val="954F72"/>
      <w:u w:val="single"/>
    </w:rPr>
  </w:style>
  <w:style w:type="paragraph" w:customStyle="1" w:styleId="msonormal0">
    <w:name w:val="msonormal"/>
    <w:basedOn w:val="a"/>
    <w:rsid w:val="000C53B8"/>
    <w:pPr>
      <w:spacing w:before="100" w:beforeAutospacing="1" w:after="100" w:afterAutospacing="1"/>
    </w:pPr>
    <w:rPr>
      <w:kern w:val="0"/>
      <w:szCs w:val="24"/>
    </w:rPr>
  </w:style>
  <w:style w:type="paragraph" w:customStyle="1" w:styleId="font5">
    <w:name w:val="font5"/>
    <w:basedOn w:val="a"/>
    <w:rsid w:val="000C53B8"/>
    <w:pPr>
      <w:spacing w:before="100" w:beforeAutospacing="1" w:after="100" w:afterAutospacing="1"/>
    </w:pPr>
    <w:rPr>
      <w:rFonts w:ascii="游ゴシック" w:eastAsia="游ゴシック" w:hAnsi="游ゴシック"/>
      <w:kern w:val="0"/>
      <w:sz w:val="12"/>
      <w:szCs w:val="12"/>
    </w:rPr>
  </w:style>
  <w:style w:type="paragraph" w:customStyle="1" w:styleId="font6">
    <w:name w:val="font6"/>
    <w:basedOn w:val="a"/>
    <w:rsid w:val="000C53B8"/>
    <w:pPr>
      <w:spacing w:before="100" w:beforeAutospacing="1" w:after="100" w:afterAutospacing="1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font7">
    <w:name w:val="font7"/>
    <w:basedOn w:val="a"/>
    <w:rsid w:val="000C53B8"/>
    <w:pPr>
      <w:spacing w:before="100" w:beforeAutospacing="1" w:after="100" w:afterAutospacing="1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0C53B8"/>
    <w:pPr>
      <w:spacing w:before="100" w:beforeAutospacing="1" w:after="100" w:afterAutospacing="1"/>
    </w:pPr>
    <w:rPr>
      <w:rFonts w:ascii="ＭＳ Ｐ明朝" w:eastAsia="ＭＳ Ｐ明朝" w:hAnsi="ＭＳ Ｐ明朝"/>
      <w:kern w:val="0"/>
      <w:sz w:val="20"/>
      <w:szCs w:val="20"/>
    </w:rPr>
  </w:style>
  <w:style w:type="paragraph" w:customStyle="1" w:styleId="xl63">
    <w:name w:val="xl63"/>
    <w:basedOn w:val="a"/>
    <w:rsid w:val="000C53B8"/>
    <w:pPr>
      <w:spacing w:before="100" w:beforeAutospacing="1" w:after="100" w:afterAutospacing="1"/>
    </w:pPr>
    <w:rPr>
      <w:rFonts w:ascii="Times New Roman" w:hAnsi="Times New Roman" w:cs="Times New Roman"/>
      <w:kern w:val="0"/>
      <w:szCs w:val="24"/>
    </w:rPr>
  </w:style>
  <w:style w:type="paragraph" w:customStyle="1" w:styleId="xl64">
    <w:name w:val="xl64"/>
    <w:basedOn w:val="a"/>
    <w:rsid w:val="000C53B8"/>
    <w:pP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Cs w:val="24"/>
    </w:rPr>
  </w:style>
  <w:style w:type="paragraph" w:customStyle="1" w:styleId="xl65">
    <w:name w:val="xl65"/>
    <w:basedOn w:val="a"/>
    <w:rsid w:val="000C53B8"/>
    <w:pPr>
      <w:spacing w:before="100" w:beforeAutospacing="1" w:after="100" w:afterAutospacing="1"/>
    </w:pPr>
    <w:rPr>
      <w:rFonts w:ascii="Times New Roman" w:hAnsi="Times New Roman" w:cs="Times New Roman"/>
      <w:kern w:val="0"/>
      <w:szCs w:val="24"/>
    </w:rPr>
  </w:style>
  <w:style w:type="paragraph" w:customStyle="1" w:styleId="xl66">
    <w:name w:val="xl66"/>
    <w:basedOn w:val="a"/>
    <w:rsid w:val="000C53B8"/>
    <w:pPr>
      <w:spacing w:before="100" w:beforeAutospacing="1" w:after="100" w:afterAutospacing="1"/>
      <w:jc w:val="right"/>
    </w:pPr>
    <w:rPr>
      <w:rFonts w:ascii="Times New Roman" w:hAnsi="Times New Roman" w:cs="Times New Roman"/>
      <w:kern w:val="0"/>
      <w:szCs w:val="24"/>
    </w:rPr>
  </w:style>
  <w:style w:type="paragraph" w:customStyle="1" w:styleId="xl67">
    <w:name w:val="xl67"/>
    <w:basedOn w:val="a"/>
    <w:rsid w:val="000C53B8"/>
    <w:pPr>
      <w:spacing w:before="100" w:beforeAutospacing="1" w:after="100" w:afterAutospacing="1"/>
    </w:pPr>
    <w:rPr>
      <w:rFonts w:ascii="Times New Roman" w:hAnsi="Times New Roman" w:cs="Times New Roman"/>
      <w:kern w:val="0"/>
      <w:szCs w:val="24"/>
    </w:rPr>
  </w:style>
  <w:style w:type="paragraph" w:customStyle="1" w:styleId="xl68">
    <w:name w:val="xl68"/>
    <w:basedOn w:val="a"/>
    <w:rsid w:val="000C53B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0C53B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0C53B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0C53B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0C53B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0C53B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0C53B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0C53B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0C53B8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0C53B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0C53B8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0C53B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customStyle="1" w:styleId="xl80">
    <w:name w:val="xl80"/>
    <w:basedOn w:val="a"/>
    <w:rsid w:val="000C53B8"/>
    <w:pP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0C53B8"/>
    <w:pP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0C53B8"/>
    <w:pP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0C53B8"/>
    <w:pP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0C53B8"/>
    <w:pP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0C53B8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xl86">
    <w:name w:val="xl86"/>
    <w:basedOn w:val="a"/>
    <w:rsid w:val="000C53B8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customStyle="1" w:styleId="xl87">
    <w:name w:val="xl87"/>
    <w:basedOn w:val="a"/>
    <w:rsid w:val="000C53B8"/>
    <w:pPr>
      <w:spacing w:before="100" w:beforeAutospacing="1" w:after="100" w:afterAutospacing="1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0C53B8"/>
    <w:pPr>
      <w:spacing w:before="100" w:beforeAutospacing="1" w:after="100" w:afterAutospacing="1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0C53B8"/>
    <w:pPr>
      <w:spacing w:before="100" w:beforeAutospacing="1" w:after="100" w:afterAutospacing="1"/>
      <w:jc w:val="righ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0C53B8"/>
    <w:pPr>
      <w:spacing w:before="100" w:beforeAutospacing="1" w:after="100" w:afterAutospacing="1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0C53B8"/>
    <w:pPr>
      <w:spacing w:before="100" w:beforeAutospacing="1" w:after="100" w:afterAutospacing="1"/>
      <w:jc w:val="right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0C53B8"/>
    <w:pPr>
      <w:spacing w:before="100" w:beforeAutospacing="1" w:after="100" w:afterAutospacing="1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customStyle="1" w:styleId="xl93">
    <w:name w:val="xl93"/>
    <w:basedOn w:val="a"/>
    <w:rsid w:val="000C53B8"/>
    <w:pP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94">
    <w:name w:val="xl94"/>
    <w:basedOn w:val="a"/>
    <w:rsid w:val="000C53B8"/>
    <w:pPr>
      <w:spacing w:before="100" w:beforeAutospacing="1" w:after="100" w:afterAutospacing="1"/>
    </w:pPr>
    <w:rPr>
      <w:rFonts w:ascii="游明朝" w:eastAsia="游明朝" w:hAnsi="游明朝"/>
      <w:kern w:val="0"/>
      <w:sz w:val="20"/>
      <w:szCs w:val="20"/>
    </w:rPr>
  </w:style>
  <w:style w:type="paragraph" w:customStyle="1" w:styleId="xl95">
    <w:name w:val="xl95"/>
    <w:basedOn w:val="a"/>
    <w:rsid w:val="000C53B8"/>
    <w:pPr>
      <w:spacing w:before="100" w:beforeAutospacing="1" w:after="100" w:afterAutospacing="1"/>
      <w:jc w:val="right"/>
    </w:pPr>
    <w:rPr>
      <w:rFonts w:ascii="游明朝" w:eastAsia="游明朝" w:hAnsi="游明朝"/>
      <w:kern w:val="0"/>
      <w:sz w:val="20"/>
      <w:szCs w:val="20"/>
    </w:rPr>
  </w:style>
  <w:style w:type="paragraph" w:customStyle="1" w:styleId="xl96">
    <w:name w:val="xl96"/>
    <w:basedOn w:val="a"/>
    <w:rsid w:val="000C53B8"/>
    <w:pPr>
      <w:spacing w:before="100" w:beforeAutospacing="1" w:after="100" w:afterAutospacing="1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97">
    <w:name w:val="xl97"/>
    <w:basedOn w:val="a"/>
    <w:rsid w:val="000C53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i/>
      <w:iCs/>
      <w:kern w:val="0"/>
      <w:sz w:val="20"/>
      <w:szCs w:val="20"/>
    </w:rPr>
  </w:style>
  <w:style w:type="paragraph" w:customStyle="1" w:styleId="xl98">
    <w:name w:val="xl98"/>
    <w:basedOn w:val="a"/>
    <w:rsid w:val="000C53B8"/>
    <w:pPr>
      <w:pBdr>
        <w:bottom w:val="single" w:sz="4" w:space="0" w:color="auto"/>
      </w:pBdr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99">
    <w:name w:val="xl99"/>
    <w:basedOn w:val="a"/>
    <w:rsid w:val="000C53B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00">
    <w:name w:val="xl100"/>
    <w:basedOn w:val="a"/>
    <w:rsid w:val="000C53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01">
    <w:name w:val="xl101"/>
    <w:basedOn w:val="a"/>
    <w:rsid w:val="000C53B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02">
    <w:name w:val="xl102"/>
    <w:basedOn w:val="a"/>
    <w:rsid w:val="000C53B8"/>
    <w:pP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03">
    <w:name w:val="xl103"/>
    <w:basedOn w:val="a"/>
    <w:rsid w:val="000C53B8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04">
    <w:name w:val="xl104"/>
    <w:basedOn w:val="a"/>
    <w:rsid w:val="000C53B8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05">
    <w:name w:val="xl105"/>
    <w:basedOn w:val="a"/>
    <w:rsid w:val="000C53B8"/>
    <w:pPr>
      <w:pBdr>
        <w:top w:val="single" w:sz="4" w:space="0" w:color="auto"/>
      </w:pBdr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106">
    <w:name w:val="xl106"/>
    <w:basedOn w:val="a"/>
    <w:rsid w:val="000C53B8"/>
    <w:pP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Cs w:val="24"/>
    </w:rPr>
  </w:style>
  <w:style w:type="paragraph" w:customStyle="1" w:styleId="xl107">
    <w:name w:val="xl107"/>
    <w:basedOn w:val="a"/>
    <w:rsid w:val="000C53B8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customStyle="1" w:styleId="xl108">
    <w:name w:val="xl108"/>
    <w:basedOn w:val="a"/>
    <w:rsid w:val="000C53B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0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60</Words>
  <Characters>346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gisa</dc:creator>
  <cp:lastModifiedBy>菅谷 渚</cp:lastModifiedBy>
  <cp:revision>6</cp:revision>
  <dcterms:created xsi:type="dcterms:W3CDTF">2022-03-02T04:49:00Z</dcterms:created>
  <dcterms:modified xsi:type="dcterms:W3CDTF">2022-03-02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00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23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0</vt:lpwstr>
  </property>
  <property fmtid="{D5CDD505-2E9C-101B-9397-08002B2CF9AE}" pid="13" name="Merops footnotes_x002f_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other hyperlinks count">
    <vt:lpwstr>4</vt:lpwstr>
  </property>
  <property fmtid="{D5CDD505-2E9C-101B-9397-08002B2CF9AE}" pid="18" name="Merops processed date">
    <vt:lpwstr>2020/11/20 02:45:16 PM</vt:lpwstr>
  </property>
  <property fmtid="{D5CDD505-2E9C-101B-9397-08002B2CF9AE}" pid="19" name="Merops PubMed links count">
    <vt:lpwstr>3</vt:lpwstr>
  </property>
  <property fmtid="{D5CDD505-2E9C-101B-9397-08002B2CF9AE}" pid="20" name="Merops references count">
    <vt:lpwstr>27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6</vt:lpwstr>
  </property>
  <property fmtid="{D5CDD505-2E9C-101B-9397-08002B2CF9AE}" pid="26" name="Merops word count">
    <vt:lpwstr>6613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ame-date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